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8EFCF0F" w14:textId="77777777" w:rsidR="00A94510" w:rsidRPr="00236625" w:rsidRDefault="00A94510" w:rsidP="00A94510">
      <w:pPr>
        <w:spacing w:before="0" w:after="0"/>
        <w:rPr>
          <w:rFonts w:eastAsia="Arial Unicode MS" w:cs="Times New Roman"/>
          <w:b/>
          <w:bCs/>
          <w:color w:val="000000"/>
          <w:szCs w:val="24"/>
          <w:lang w:eastAsia="zh-CN"/>
        </w:rPr>
      </w:pPr>
      <w:r w:rsidRPr="00236625">
        <w:rPr>
          <w:rFonts w:eastAsia="Arial Unicode MS" w:cs="Times New Roman"/>
          <w:b/>
          <w:bCs/>
          <w:color w:val="000000"/>
          <w:szCs w:val="24"/>
          <w:lang w:eastAsia="zh-CN"/>
        </w:rPr>
        <w:t>Supplementary Table 1</w:t>
      </w:r>
      <w:r w:rsidRPr="00236625">
        <w:rPr>
          <w:rFonts w:eastAsia="Arial Unicode MS" w:cs="Times New Roman" w:hint="eastAsia"/>
          <w:b/>
          <w:bCs/>
          <w:color w:val="000000"/>
          <w:szCs w:val="24"/>
          <w:lang w:eastAsia="zh-CN"/>
        </w:rPr>
        <w:t xml:space="preserve">. </w:t>
      </w:r>
      <w:r w:rsidRPr="00236625">
        <w:rPr>
          <w:rFonts w:eastAsia="Arial Unicode MS" w:cs="Times New Roman"/>
          <w:b/>
          <w:bCs/>
          <w:color w:val="000000"/>
          <w:szCs w:val="24"/>
          <w:lang w:eastAsia="zh-CN"/>
        </w:rPr>
        <w:t>Distribution of creatinine-adjusted urinary maternal kisspeptin concentrations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4259"/>
        <w:gridCol w:w="1748"/>
        <w:gridCol w:w="2732"/>
        <w:gridCol w:w="1038"/>
      </w:tblGrid>
      <w:tr w:rsidR="00A94510" w:rsidRPr="00236625" w14:paraId="1A556C2D" w14:textId="77777777" w:rsidTr="00F4734A">
        <w:trPr>
          <w:trHeight w:val="255"/>
        </w:trPr>
        <w:tc>
          <w:tcPr>
            <w:tcW w:w="21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27B6A4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b/>
                <w:bCs/>
                <w:color w:val="000000"/>
                <w:sz w:val="20"/>
                <w:szCs w:val="20"/>
                <w:lang w:eastAsia="zh-CN"/>
              </w:rPr>
              <w:t>Characteristics</w:t>
            </w:r>
          </w:p>
        </w:tc>
        <w:tc>
          <w:tcPr>
            <w:tcW w:w="8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9667C0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b/>
                <w:bCs/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17171A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b/>
                <w:bCs/>
                <w:color w:val="000000"/>
                <w:sz w:val="20"/>
                <w:szCs w:val="20"/>
                <w:lang w:eastAsia="zh-CN"/>
              </w:rPr>
              <w:t>Mean ± SD (ng/g creatinine)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DE1EEE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b/>
                <w:bCs/>
                <w:color w:val="000000"/>
                <w:sz w:val="20"/>
                <w:szCs w:val="20"/>
                <w:lang w:eastAsia="zh-CN"/>
              </w:rPr>
              <w:t>p-value</w:t>
            </w:r>
          </w:p>
        </w:tc>
      </w:tr>
      <w:tr w:rsidR="00A94510" w:rsidRPr="00236625" w14:paraId="57D272F3" w14:textId="77777777" w:rsidTr="00F4734A">
        <w:trPr>
          <w:trHeight w:val="255"/>
        </w:trPr>
        <w:tc>
          <w:tcPr>
            <w:tcW w:w="21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23BA69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All subjects</w:t>
            </w:r>
          </w:p>
        </w:tc>
        <w:tc>
          <w:tcPr>
            <w:tcW w:w="89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B33399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724</w:t>
            </w:r>
          </w:p>
        </w:tc>
        <w:tc>
          <w:tcPr>
            <w:tcW w:w="139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CF4C2D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1335.14 ± 972.98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AA1AC9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94510" w:rsidRPr="00236625" w14:paraId="384B07CC" w14:textId="77777777" w:rsidTr="00F4734A">
        <w:trPr>
          <w:trHeight w:val="255"/>
        </w:trPr>
        <w:tc>
          <w:tcPr>
            <w:tcW w:w="4469" w:type="pct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F90BDA0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Maternal age at parturition (years)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EC78BCD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0.3276</w:t>
            </w:r>
          </w:p>
        </w:tc>
      </w:tr>
      <w:tr w:rsidR="00A94510" w:rsidRPr="00236625" w14:paraId="45368AF3" w14:textId="77777777" w:rsidTr="00F4734A">
        <w:trPr>
          <w:trHeight w:val="255"/>
        </w:trPr>
        <w:tc>
          <w:tcPr>
            <w:tcW w:w="2178" w:type="pct"/>
            <w:tcBorders>
              <w:left w:val="nil"/>
              <w:right w:val="nil"/>
            </w:tcBorders>
            <w:shd w:val="clear" w:color="auto" w:fill="auto"/>
            <w:noWrap/>
          </w:tcPr>
          <w:p w14:paraId="3176EC29" w14:textId="77777777" w:rsidR="00A94510" w:rsidRPr="00236625" w:rsidRDefault="00A94510" w:rsidP="004624BB">
            <w:pPr>
              <w:spacing w:before="0" w:after="0"/>
              <w:ind w:firstLineChars="100" w:firstLine="20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&lt;25</w:t>
            </w:r>
          </w:p>
        </w:tc>
        <w:tc>
          <w:tcPr>
            <w:tcW w:w="8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3A4EAC93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75</w:t>
            </w:r>
          </w:p>
        </w:tc>
        <w:tc>
          <w:tcPr>
            <w:tcW w:w="1397" w:type="pct"/>
            <w:tcBorders>
              <w:left w:val="nil"/>
              <w:right w:val="nil"/>
            </w:tcBorders>
            <w:shd w:val="clear" w:color="auto" w:fill="auto"/>
            <w:noWrap/>
          </w:tcPr>
          <w:p w14:paraId="773F4869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1262.62 ± 947.04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</w:tcPr>
          <w:p w14:paraId="51C9C926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94510" w:rsidRPr="00236625" w14:paraId="39E32CDF" w14:textId="77777777" w:rsidTr="00F4734A">
        <w:trPr>
          <w:trHeight w:val="255"/>
        </w:trPr>
        <w:tc>
          <w:tcPr>
            <w:tcW w:w="2178" w:type="pct"/>
            <w:tcBorders>
              <w:left w:val="nil"/>
              <w:right w:val="nil"/>
            </w:tcBorders>
            <w:shd w:val="clear" w:color="auto" w:fill="auto"/>
            <w:noWrap/>
          </w:tcPr>
          <w:p w14:paraId="587D6571" w14:textId="77777777" w:rsidR="00A94510" w:rsidRPr="00236625" w:rsidRDefault="00A94510" w:rsidP="004624BB">
            <w:pPr>
              <w:spacing w:before="0" w:after="0"/>
              <w:ind w:firstLineChars="100" w:firstLine="20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25-30</w:t>
            </w:r>
          </w:p>
        </w:tc>
        <w:tc>
          <w:tcPr>
            <w:tcW w:w="894" w:type="pct"/>
            <w:tcBorders>
              <w:left w:val="nil"/>
              <w:right w:val="nil"/>
            </w:tcBorders>
            <w:shd w:val="clear" w:color="auto" w:fill="auto"/>
            <w:noWrap/>
          </w:tcPr>
          <w:p w14:paraId="5DA97FBC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399</w:t>
            </w:r>
          </w:p>
        </w:tc>
        <w:tc>
          <w:tcPr>
            <w:tcW w:w="1397" w:type="pct"/>
            <w:tcBorders>
              <w:left w:val="nil"/>
              <w:right w:val="nil"/>
            </w:tcBorders>
            <w:shd w:val="clear" w:color="auto" w:fill="auto"/>
            <w:noWrap/>
          </w:tcPr>
          <w:p w14:paraId="4A96276A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1308.93 ± 859.81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</w:tcPr>
          <w:p w14:paraId="7D72D85C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94510" w:rsidRPr="00236625" w14:paraId="4A4C7FC9" w14:textId="77777777" w:rsidTr="00F4734A">
        <w:trPr>
          <w:trHeight w:val="255"/>
        </w:trPr>
        <w:tc>
          <w:tcPr>
            <w:tcW w:w="217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B3D2CC5" w14:textId="77777777" w:rsidR="00A94510" w:rsidRPr="00236625" w:rsidRDefault="00A94510" w:rsidP="004624BB">
            <w:pPr>
              <w:spacing w:before="0" w:after="0"/>
              <w:ind w:firstLineChars="100" w:firstLine="20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≥30</w:t>
            </w:r>
          </w:p>
        </w:tc>
        <w:tc>
          <w:tcPr>
            <w:tcW w:w="8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4EB5F87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250</w:t>
            </w:r>
          </w:p>
        </w:tc>
        <w:tc>
          <w:tcPr>
            <w:tcW w:w="139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4BC8F57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1398.62 ± 1137.13</w:t>
            </w:r>
          </w:p>
        </w:tc>
        <w:tc>
          <w:tcPr>
            <w:tcW w:w="53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0D3D985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94510" w:rsidRPr="00236625" w14:paraId="7F90BDF8" w14:textId="77777777" w:rsidTr="00F4734A">
        <w:trPr>
          <w:trHeight w:val="255"/>
        </w:trPr>
        <w:tc>
          <w:tcPr>
            <w:tcW w:w="4469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3CF0BE5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Maternal Education</w:t>
            </w:r>
          </w:p>
        </w:tc>
        <w:tc>
          <w:tcPr>
            <w:tcW w:w="53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9085423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0.4167</w:t>
            </w:r>
          </w:p>
        </w:tc>
      </w:tr>
      <w:tr w:rsidR="00A94510" w:rsidRPr="00236625" w14:paraId="302B0680" w14:textId="77777777" w:rsidTr="00F4734A">
        <w:trPr>
          <w:trHeight w:val="255"/>
        </w:trPr>
        <w:tc>
          <w:tcPr>
            <w:tcW w:w="217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ED4CB93" w14:textId="77777777" w:rsidR="00A94510" w:rsidRPr="00236625" w:rsidRDefault="00A94510" w:rsidP="004624BB">
            <w:pPr>
              <w:spacing w:before="0" w:after="0"/>
              <w:ind w:firstLineChars="100" w:firstLine="20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Middle school</w:t>
            </w:r>
          </w:p>
        </w:tc>
        <w:tc>
          <w:tcPr>
            <w:tcW w:w="8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492C999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64</w:t>
            </w:r>
          </w:p>
        </w:tc>
        <w:tc>
          <w:tcPr>
            <w:tcW w:w="139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E4CF4E2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1193.53 ± 845.62</w:t>
            </w:r>
          </w:p>
        </w:tc>
        <w:tc>
          <w:tcPr>
            <w:tcW w:w="53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95B5726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94510" w:rsidRPr="00236625" w14:paraId="7B77C8E4" w14:textId="77777777" w:rsidTr="00F4734A">
        <w:trPr>
          <w:trHeight w:val="255"/>
        </w:trPr>
        <w:tc>
          <w:tcPr>
            <w:tcW w:w="217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DA53117" w14:textId="77777777" w:rsidR="00A94510" w:rsidRPr="00236625" w:rsidRDefault="00A94510" w:rsidP="004624BB">
            <w:pPr>
              <w:spacing w:before="0" w:after="0"/>
              <w:ind w:firstLineChars="100" w:firstLine="20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High school</w:t>
            </w:r>
          </w:p>
        </w:tc>
        <w:tc>
          <w:tcPr>
            <w:tcW w:w="8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5594255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139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C527DD7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1309.05 ± 901.56</w:t>
            </w:r>
          </w:p>
        </w:tc>
        <w:tc>
          <w:tcPr>
            <w:tcW w:w="53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3B2551B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94510" w:rsidRPr="00236625" w14:paraId="47F09BE1" w14:textId="77777777" w:rsidTr="00F4734A">
        <w:trPr>
          <w:trHeight w:val="255"/>
        </w:trPr>
        <w:tc>
          <w:tcPr>
            <w:tcW w:w="217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D62DC19" w14:textId="77777777" w:rsidR="00A94510" w:rsidRPr="00236625" w:rsidRDefault="00A94510" w:rsidP="004624BB">
            <w:pPr>
              <w:spacing w:before="0" w:after="0"/>
              <w:ind w:firstLineChars="100" w:firstLine="20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College or above</w:t>
            </w:r>
          </w:p>
        </w:tc>
        <w:tc>
          <w:tcPr>
            <w:tcW w:w="8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4A27BEF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559</w:t>
            </w:r>
          </w:p>
        </w:tc>
        <w:tc>
          <w:tcPr>
            <w:tcW w:w="139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87932ED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1356.28 ± 999.44</w:t>
            </w:r>
          </w:p>
        </w:tc>
        <w:tc>
          <w:tcPr>
            <w:tcW w:w="53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CA3834B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94510" w:rsidRPr="00236625" w14:paraId="2893B0E9" w14:textId="77777777" w:rsidTr="00F4734A">
        <w:trPr>
          <w:trHeight w:val="255"/>
        </w:trPr>
        <w:tc>
          <w:tcPr>
            <w:tcW w:w="4469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498D316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Family income per capita (CNY/month)</w:t>
            </w:r>
          </w:p>
        </w:tc>
        <w:tc>
          <w:tcPr>
            <w:tcW w:w="53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5E6F6B8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0.0039</w:t>
            </w:r>
          </w:p>
        </w:tc>
      </w:tr>
      <w:tr w:rsidR="00A94510" w:rsidRPr="00236625" w14:paraId="5F8F3546" w14:textId="77777777" w:rsidTr="00F4734A">
        <w:trPr>
          <w:trHeight w:val="255"/>
        </w:trPr>
        <w:tc>
          <w:tcPr>
            <w:tcW w:w="217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4F699BC" w14:textId="77777777" w:rsidR="00A94510" w:rsidRPr="00236625" w:rsidRDefault="00A94510" w:rsidP="004624BB">
            <w:pPr>
              <w:spacing w:before="0" w:after="0"/>
              <w:ind w:firstLineChars="100" w:firstLine="20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&lt;4000</w:t>
            </w:r>
          </w:p>
        </w:tc>
        <w:tc>
          <w:tcPr>
            <w:tcW w:w="8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37498E3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134</w:t>
            </w:r>
          </w:p>
        </w:tc>
        <w:tc>
          <w:tcPr>
            <w:tcW w:w="139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B1A2344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1157.29 ± 785.66</w:t>
            </w:r>
          </w:p>
        </w:tc>
        <w:tc>
          <w:tcPr>
            <w:tcW w:w="53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4C7C9A2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94510" w:rsidRPr="00236625" w14:paraId="56F43268" w14:textId="77777777" w:rsidTr="00F4734A">
        <w:trPr>
          <w:trHeight w:val="255"/>
        </w:trPr>
        <w:tc>
          <w:tcPr>
            <w:tcW w:w="217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3FBAE13" w14:textId="77777777" w:rsidR="00A94510" w:rsidRPr="00236625" w:rsidRDefault="00A94510" w:rsidP="004624BB">
            <w:pPr>
              <w:spacing w:before="0" w:after="0"/>
              <w:ind w:firstLineChars="100" w:firstLine="20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4000-8000</w:t>
            </w:r>
          </w:p>
        </w:tc>
        <w:tc>
          <w:tcPr>
            <w:tcW w:w="8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951DB1B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299</w:t>
            </w:r>
          </w:p>
        </w:tc>
        <w:tc>
          <w:tcPr>
            <w:tcW w:w="139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44F6A3C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1443.85 ± 1047.18</w:t>
            </w:r>
          </w:p>
        </w:tc>
        <w:tc>
          <w:tcPr>
            <w:tcW w:w="53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5AB47F4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94510" w:rsidRPr="00236625" w14:paraId="30F114B7" w14:textId="77777777" w:rsidTr="00F4734A">
        <w:trPr>
          <w:trHeight w:val="255"/>
        </w:trPr>
        <w:tc>
          <w:tcPr>
            <w:tcW w:w="217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13EA6A8" w14:textId="77777777" w:rsidR="00A94510" w:rsidRPr="00236625" w:rsidRDefault="00A94510" w:rsidP="004624BB">
            <w:pPr>
              <w:spacing w:before="0" w:after="0"/>
              <w:ind w:firstLineChars="100" w:firstLine="20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≥8000</w:t>
            </w:r>
          </w:p>
        </w:tc>
        <w:tc>
          <w:tcPr>
            <w:tcW w:w="8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B8C63EF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283</w:t>
            </w:r>
          </w:p>
        </w:tc>
        <w:tc>
          <w:tcPr>
            <w:tcW w:w="139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3E286B1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1316.08 ± 969.63</w:t>
            </w:r>
          </w:p>
        </w:tc>
        <w:tc>
          <w:tcPr>
            <w:tcW w:w="53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455F6FD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94510" w:rsidRPr="00236625" w14:paraId="40A26112" w14:textId="77777777" w:rsidTr="00F4734A">
        <w:trPr>
          <w:trHeight w:val="255"/>
        </w:trPr>
        <w:tc>
          <w:tcPr>
            <w:tcW w:w="4469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BB46AED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Maternal passive smoking before conception</w:t>
            </w:r>
          </w:p>
        </w:tc>
        <w:tc>
          <w:tcPr>
            <w:tcW w:w="53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376D3A6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0.3451</w:t>
            </w:r>
          </w:p>
        </w:tc>
      </w:tr>
      <w:tr w:rsidR="00A94510" w:rsidRPr="00236625" w14:paraId="16C6CD5B" w14:textId="77777777" w:rsidTr="00F4734A">
        <w:trPr>
          <w:trHeight w:val="25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72BA3E" w14:textId="77777777" w:rsidR="00A94510" w:rsidRPr="00236625" w:rsidRDefault="00A94510" w:rsidP="004624BB">
            <w:pPr>
              <w:spacing w:before="0" w:after="0"/>
              <w:ind w:firstLineChars="100" w:firstLine="20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5FBA09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291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70B91F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1324.73 ± 1063.6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7AA989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94510" w:rsidRPr="00236625" w14:paraId="7B3DA8BF" w14:textId="77777777" w:rsidTr="00F4734A">
        <w:trPr>
          <w:trHeight w:val="25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C0D4B4" w14:textId="77777777" w:rsidR="00A94510" w:rsidRPr="00236625" w:rsidRDefault="00A94510" w:rsidP="004624BB">
            <w:pPr>
              <w:spacing w:before="0" w:after="0"/>
              <w:ind w:firstLineChars="100" w:firstLine="20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ACE384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430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A12EE5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1341.46 ± 910.4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90EF6B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94510" w:rsidRPr="00236625" w14:paraId="06CAA4F3" w14:textId="77777777" w:rsidTr="00F4734A">
        <w:trPr>
          <w:trHeight w:val="255"/>
        </w:trPr>
        <w:tc>
          <w:tcPr>
            <w:tcW w:w="446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7F8F2B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bookmarkStart w:id="0" w:name="_Hlk117198672"/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Paternal drinking before conception</w:t>
            </w:r>
            <w:bookmarkEnd w:id="0"/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A407C3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0.2564</w:t>
            </w:r>
          </w:p>
        </w:tc>
      </w:tr>
      <w:tr w:rsidR="00A94510" w:rsidRPr="00236625" w14:paraId="3BBF1104" w14:textId="77777777" w:rsidTr="00F4734A">
        <w:trPr>
          <w:trHeight w:val="25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26C157" w14:textId="77777777" w:rsidR="00A94510" w:rsidRPr="00236625" w:rsidRDefault="00A94510" w:rsidP="004624BB">
            <w:pPr>
              <w:spacing w:before="0" w:after="0"/>
              <w:ind w:firstLineChars="100" w:firstLine="20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D3EFE3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230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A6A3AB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1306.36 ± 1040.9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E1A68C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94510" w:rsidRPr="00236625" w14:paraId="552EDACC" w14:textId="77777777" w:rsidTr="00F4734A">
        <w:trPr>
          <w:trHeight w:val="25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FC9D39" w14:textId="77777777" w:rsidR="00A94510" w:rsidRPr="00236625" w:rsidRDefault="00A94510" w:rsidP="004624BB">
            <w:pPr>
              <w:spacing w:before="0" w:after="0"/>
              <w:ind w:firstLineChars="100" w:firstLine="20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285439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491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33D13E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1345.43 ± 941.0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EF1CC1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94510" w:rsidRPr="00236625" w14:paraId="0E1DC6B7" w14:textId="77777777" w:rsidTr="00F4734A">
        <w:trPr>
          <w:trHeight w:val="255"/>
        </w:trPr>
        <w:tc>
          <w:tcPr>
            <w:tcW w:w="446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8CB747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Pre-pregnancy BMI (kg/m</w:t>
            </w:r>
            <w:r w:rsidRPr="00236625">
              <w:rPr>
                <w:rFonts w:eastAsia="Arial Unicode M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2</w:t>
            </w: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5FD93E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0.0063</w:t>
            </w:r>
          </w:p>
        </w:tc>
      </w:tr>
      <w:tr w:rsidR="00A94510" w:rsidRPr="00236625" w14:paraId="57D9228D" w14:textId="77777777" w:rsidTr="00F4734A">
        <w:trPr>
          <w:trHeight w:val="25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5D1962" w14:textId="77777777" w:rsidR="00A94510" w:rsidRPr="00236625" w:rsidRDefault="00A94510" w:rsidP="004624BB">
            <w:pPr>
              <w:spacing w:before="0" w:after="0"/>
              <w:ind w:firstLineChars="100" w:firstLine="20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&lt;18.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A39DF4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138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EF7790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1431.32 ± 916.6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CAB046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94510" w:rsidRPr="00236625" w14:paraId="1887B9FB" w14:textId="77777777" w:rsidTr="00F4734A">
        <w:trPr>
          <w:trHeight w:val="25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0F731C" w14:textId="77777777" w:rsidR="00A94510" w:rsidRPr="00236625" w:rsidRDefault="00A94510" w:rsidP="004624BB">
            <w:pPr>
              <w:spacing w:before="0" w:after="0"/>
              <w:ind w:firstLineChars="100" w:firstLine="20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18.5-24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BFDBA1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514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597CE3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1343.60 ± 1026.5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1902A8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94510" w:rsidRPr="00236625" w14:paraId="767F3C0F" w14:textId="77777777" w:rsidTr="00F4734A">
        <w:trPr>
          <w:trHeight w:val="25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F68895" w14:textId="77777777" w:rsidR="00A94510" w:rsidRPr="00236625" w:rsidRDefault="00A94510" w:rsidP="004624BB">
            <w:pPr>
              <w:spacing w:before="0" w:after="0"/>
              <w:ind w:firstLineChars="100" w:firstLine="20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≥24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E29105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58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E2654E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1031.78 ± 593.9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5517CF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94510" w:rsidRPr="00236625" w14:paraId="334E8324" w14:textId="77777777" w:rsidTr="00F4734A">
        <w:trPr>
          <w:trHeight w:val="255"/>
        </w:trPr>
        <w:tc>
          <w:tcPr>
            <w:tcW w:w="446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2FFFD1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Total weight gain during pregnancy (kg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75ABD9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0.3548</w:t>
            </w:r>
          </w:p>
        </w:tc>
      </w:tr>
      <w:tr w:rsidR="00A94510" w:rsidRPr="00236625" w14:paraId="3D61B169" w14:textId="77777777" w:rsidTr="00F4734A">
        <w:trPr>
          <w:trHeight w:val="25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09D7B7" w14:textId="77777777" w:rsidR="00A94510" w:rsidRPr="00236625" w:rsidRDefault="00A94510" w:rsidP="004624BB">
            <w:pPr>
              <w:spacing w:before="0" w:after="0"/>
              <w:ind w:firstLineChars="100" w:firstLine="20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&lt;13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A566F1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138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6AEEC3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1358.84 ± 915.3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56860F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94510" w:rsidRPr="00236625" w14:paraId="28E37BD5" w14:textId="77777777" w:rsidTr="00F4734A">
        <w:trPr>
          <w:trHeight w:val="25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DFD951" w14:textId="77777777" w:rsidR="00A94510" w:rsidRPr="00236625" w:rsidRDefault="00A94510" w:rsidP="004624BB">
            <w:pPr>
              <w:spacing w:before="0" w:after="0"/>
              <w:ind w:firstLineChars="100" w:firstLine="20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13-19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A0DFE8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375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BA74D6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1304.98 ± 960.6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21205F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94510" w:rsidRPr="00236625" w14:paraId="51D1AE63" w14:textId="77777777" w:rsidTr="00F4734A">
        <w:trPr>
          <w:trHeight w:val="25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127160" w14:textId="77777777" w:rsidR="00A94510" w:rsidRPr="00236625" w:rsidRDefault="00A94510" w:rsidP="004624BB">
            <w:pPr>
              <w:spacing w:before="0" w:after="0"/>
              <w:ind w:firstLineChars="100" w:firstLine="20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≥19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9435EE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211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E5E54C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1373.10 ± 1032.3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9A5593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94510" w:rsidRPr="00236625" w14:paraId="055B5F3C" w14:textId="77777777" w:rsidTr="00F4734A">
        <w:trPr>
          <w:trHeight w:val="255"/>
        </w:trPr>
        <w:tc>
          <w:tcPr>
            <w:tcW w:w="446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1BE3F7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Gestational age(weeks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0574B6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0.7051</w:t>
            </w:r>
          </w:p>
        </w:tc>
      </w:tr>
      <w:tr w:rsidR="00A94510" w:rsidRPr="00236625" w14:paraId="364FC423" w14:textId="77777777" w:rsidTr="00F4734A">
        <w:trPr>
          <w:trHeight w:val="25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6130AE" w14:textId="77777777" w:rsidR="00A94510" w:rsidRPr="00236625" w:rsidRDefault="00A94510" w:rsidP="004624BB">
            <w:pPr>
              <w:spacing w:before="0" w:after="0"/>
              <w:ind w:firstLineChars="100" w:firstLine="20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&lt;37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95394F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C46B15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1206.81 ± 928.4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4CE73D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94510" w:rsidRPr="00236625" w14:paraId="0DEA140A" w14:textId="77777777" w:rsidTr="00F4734A">
        <w:trPr>
          <w:trHeight w:val="25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24364D" w14:textId="77777777" w:rsidR="00A94510" w:rsidRPr="00236625" w:rsidRDefault="00A94510" w:rsidP="004624BB">
            <w:pPr>
              <w:spacing w:before="0" w:after="0"/>
              <w:ind w:firstLineChars="100" w:firstLine="20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37-42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43FBAA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701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1AA4D8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1338.54 ± 977.2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329E28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94510" w:rsidRPr="00236625" w14:paraId="0204AF00" w14:textId="77777777" w:rsidTr="00F4734A">
        <w:trPr>
          <w:trHeight w:val="25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0F7D40" w14:textId="77777777" w:rsidR="00A94510" w:rsidRPr="00236625" w:rsidRDefault="00A94510" w:rsidP="004624BB">
            <w:pPr>
              <w:spacing w:before="0" w:after="0"/>
              <w:ind w:firstLineChars="100" w:firstLine="20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≥42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44FFBE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13E501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1258.50 ± 785.4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452E0F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94510" w:rsidRPr="00236625" w14:paraId="66BA27A5" w14:textId="77777777" w:rsidTr="00F4734A">
        <w:trPr>
          <w:trHeight w:val="255"/>
        </w:trPr>
        <w:tc>
          <w:tcPr>
            <w:tcW w:w="446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BA334C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Parity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4EA91A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0.9542</w:t>
            </w:r>
          </w:p>
        </w:tc>
      </w:tr>
      <w:tr w:rsidR="00A94510" w:rsidRPr="00236625" w14:paraId="4B63D240" w14:textId="77777777" w:rsidTr="00F4734A">
        <w:trPr>
          <w:trHeight w:val="255"/>
        </w:trPr>
        <w:tc>
          <w:tcPr>
            <w:tcW w:w="21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8FD45D" w14:textId="77777777" w:rsidR="00A94510" w:rsidRPr="00236625" w:rsidRDefault="00A94510" w:rsidP="004624BB">
            <w:pPr>
              <w:spacing w:before="0" w:after="0"/>
              <w:ind w:firstLineChars="100" w:firstLine="20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Nulliparous</w:t>
            </w:r>
          </w:p>
        </w:tc>
        <w:tc>
          <w:tcPr>
            <w:tcW w:w="89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ED2AB15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624</w:t>
            </w:r>
          </w:p>
        </w:tc>
        <w:tc>
          <w:tcPr>
            <w:tcW w:w="139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2FA206B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1320.08 ± 900.73</w:t>
            </w: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0BA6FE7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94510" w:rsidRPr="00236625" w14:paraId="4B734540" w14:textId="77777777" w:rsidTr="00F4734A">
        <w:trPr>
          <w:trHeight w:val="25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5B937" w14:textId="77777777" w:rsidR="00A94510" w:rsidRPr="00236625" w:rsidRDefault="00A94510" w:rsidP="004624BB">
            <w:pPr>
              <w:spacing w:before="0" w:after="0"/>
              <w:ind w:firstLineChars="100" w:firstLine="20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Multiparous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1F5642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94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3D15AA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1380.54 ± 1082.1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7505FB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94510" w:rsidRPr="00236625" w14:paraId="0A9CBC38" w14:textId="77777777" w:rsidTr="00F4734A">
        <w:trPr>
          <w:trHeight w:val="255"/>
        </w:trPr>
        <w:tc>
          <w:tcPr>
            <w:tcW w:w="446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484A4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Maternal disease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D139A2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0.5111</w:t>
            </w:r>
          </w:p>
        </w:tc>
      </w:tr>
      <w:tr w:rsidR="00A94510" w:rsidRPr="00236625" w14:paraId="64F8E9AD" w14:textId="77777777" w:rsidTr="00F4734A">
        <w:trPr>
          <w:trHeight w:val="25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D64F2" w14:textId="77777777" w:rsidR="00A94510" w:rsidRPr="00236625" w:rsidRDefault="00A94510" w:rsidP="004624BB">
            <w:pPr>
              <w:spacing w:before="0" w:after="0"/>
              <w:ind w:firstLineChars="100" w:firstLine="20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465F05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 w:hint="eastAsia"/>
                <w:color w:val="000000"/>
                <w:sz w:val="20"/>
                <w:szCs w:val="20"/>
                <w:lang w:eastAsia="zh-CN"/>
              </w:rPr>
              <w:t>2</w:t>
            </w: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B82B1E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1353.61 ± 1147.3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5AF1BE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94510" w:rsidRPr="00236625" w14:paraId="6DB3BD58" w14:textId="77777777" w:rsidTr="00F4734A">
        <w:trPr>
          <w:trHeight w:val="255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98204" w14:textId="77777777" w:rsidR="00A94510" w:rsidRPr="00236625" w:rsidRDefault="00A94510" w:rsidP="004624BB">
            <w:pPr>
              <w:spacing w:before="0" w:after="0"/>
              <w:ind w:firstLineChars="100" w:firstLine="20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6DAA13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 w:hint="eastAsia"/>
                <w:color w:val="000000"/>
                <w:sz w:val="20"/>
                <w:szCs w:val="20"/>
                <w:lang w:eastAsia="zh-CN"/>
              </w:rPr>
              <w:t>4</w:t>
            </w: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99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224D7A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1326.80 ± 884.1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033276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94510" w:rsidRPr="00236625" w14:paraId="79D09DED" w14:textId="77777777" w:rsidTr="00F4734A">
        <w:trPr>
          <w:trHeight w:val="255"/>
        </w:trPr>
        <w:tc>
          <w:tcPr>
            <w:tcW w:w="446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73C910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Neonatal sex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F53A76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0.4398</w:t>
            </w:r>
          </w:p>
        </w:tc>
      </w:tr>
      <w:tr w:rsidR="00A94510" w:rsidRPr="00236625" w14:paraId="1D97A7C1" w14:textId="77777777" w:rsidTr="00F4734A">
        <w:trPr>
          <w:trHeight w:val="255"/>
        </w:trPr>
        <w:tc>
          <w:tcPr>
            <w:tcW w:w="217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3477DDD" w14:textId="77777777" w:rsidR="00A94510" w:rsidRPr="00236625" w:rsidRDefault="00A94510" w:rsidP="004624BB">
            <w:pPr>
              <w:spacing w:before="0" w:after="0"/>
              <w:ind w:firstLineChars="100" w:firstLine="20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89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8B46F5B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417</w:t>
            </w:r>
          </w:p>
        </w:tc>
        <w:tc>
          <w:tcPr>
            <w:tcW w:w="139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D2101BA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1355.76 ± 982.97</w:t>
            </w: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64C063A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94510" w:rsidRPr="00236625" w14:paraId="42844702" w14:textId="77777777" w:rsidTr="00F4734A">
        <w:trPr>
          <w:trHeight w:val="255"/>
        </w:trPr>
        <w:tc>
          <w:tcPr>
            <w:tcW w:w="21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E0B51EE" w14:textId="77777777" w:rsidR="00A94510" w:rsidRPr="00236625" w:rsidRDefault="00A94510" w:rsidP="004624BB">
            <w:pPr>
              <w:spacing w:before="0" w:after="0"/>
              <w:ind w:firstLineChars="100" w:firstLine="20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5307DA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307</w:t>
            </w:r>
          </w:p>
        </w:tc>
        <w:tc>
          <w:tcPr>
            <w:tcW w:w="1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36121B7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  <w:t>1307.20 ± 960.16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575C7F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</w:tbl>
    <w:p w14:paraId="5274C15D" w14:textId="77777777" w:rsidR="00A94510" w:rsidRPr="00236625" w:rsidRDefault="00A94510" w:rsidP="00A94510">
      <w:pPr>
        <w:spacing w:before="0" w:after="0"/>
        <w:rPr>
          <w:rFonts w:eastAsia="Arial Unicode MS" w:cs="Times New Roman"/>
          <w:color w:val="000000"/>
          <w:sz w:val="16"/>
          <w:szCs w:val="16"/>
          <w:lang w:eastAsia="zh-CN"/>
        </w:rPr>
      </w:pPr>
      <w:r w:rsidRPr="00236625">
        <w:rPr>
          <w:rFonts w:eastAsia="Arial Unicode MS" w:cs="Times New Roman"/>
          <w:color w:val="000000"/>
          <w:sz w:val="16"/>
          <w:szCs w:val="16"/>
          <w:lang w:eastAsia="zh-CN"/>
        </w:rPr>
        <w:t xml:space="preserve">Notes: </w:t>
      </w:r>
      <w:r w:rsidRPr="00236625">
        <w:rPr>
          <w:rFonts w:eastAsia="Arial Unicode MS" w:cs="Times New Roman"/>
          <w:i/>
          <w:iCs/>
          <w:color w:val="000000"/>
          <w:sz w:val="16"/>
          <w:szCs w:val="16"/>
          <w:lang w:eastAsia="zh-CN"/>
        </w:rPr>
        <w:t>BMI</w:t>
      </w:r>
      <w:r w:rsidRPr="00236625">
        <w:rPr>
          <w:rFonts w:eastAsia="Arial Unicode MS" w:cs="Times New Roman"/>
          <w:color w:val="000000"/>
          <w:sz w:val="16"/>
          <w:szCs w:val="16"/>
          <w:lang w:eastAsia="zh-CN"/>
        </w:rPr>
        <w:t xml:space="preserve"> body mass index;</w:t>
      </w:r>
      <w:r w:rsidRPr="00236625">
        <w:rPr>
          <w:rFonts w:eastAsia="Arial Unicode MS" w:cs="Times New Roman"/>
          <w:i/>
          <w:iCs/>
          <w:color w:val="000000"/>
          <w:sz w:val="16"/>
          <w:szCs w:val="16"/>
          <w:lang w:eastAsia="zh-CN"/>
        </w:rPr>
        <w:t xml:space="preserve"> CNY</w:t>
      </w:r>
      <w:r w:rsidRPr="00236625">
        <w:rPr>
          <w:rFonts w:eastAsia="Arial Unicode MS" w:cs="Times New Roman"/>
          <w:color w:val="000000"/>
          <w:sz w:val="16"/>
          <w:szCs w:val="16"/>
          <w:lang w:eastAsia="zh-CN"/>
        </w:rPr>
        <w:t xml:space="preserve"> Chinese Yuan.</w:t>
      </w:r>
    </w:p>
    <w:p w14:paraId="2968D6FB" w14:textId="77777777" w:rsidR="00F4734A" w:rsidRDefault="00F4734A" w:rsidP="00A94510">
      <w:pPr>
        <w:spacing w:before="0" w:after="0"/>
        <w:rPr>
          <w:rFonts w:eastAsia="Arial Unicode MS" w:cs="Times New Roman"/>
          <w:b/>
          <w:bCs/>
          <w:color w:val="000000"/>
          <w:szCs w:val="24"/>
          <w:lang w:eastAsia="zh-CN"/>
        </w:rPr>
        <w:sectPr w:rsidR="00F4734A" w:rsidSect="00F4734A">
          <w:headerReference w:type="even" r:id="rId12"/>
          <w:headerReference w:type="default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C97BFDC" w14:textId="77777777" w:rsidR="00A94510" w:rsidRPr="00236625" w:rsidRDefault="00A94510" w:rsidP="00A94510">
      <w:pPr>
        <w:spacing w:before="0" w:after="0"/>
        <w:rPr>
          <w:rFonts w:eastAsia="Arial Unicode MS" w:cs="Times New Roman"/>
          <w:color w:val="000000"/>
          <w:szCs w:val="24"/>
          <w:lang w:eastAsia="zh-CN"/>
        </w:rPr>
      </w:pPr>
      <w:r w:rsidRPr="00236625">
        <w:rPr>
          <w:rFonts w:eastAsia="Arial Unicode MS" w:cs="Times New Roman"/>
          <w:b/>
          <w:bCs/>
          <w:color w:val="000000"/>
          <w:szCs w:val="24"/>
          <w:lang w:eastAsia="zh-CN"/>
        </w:rPr>
        <w:lastRenderedPageBreak/>
        <w:t>Supplementary Table 2</w:t>
      </w:r>
      <w:r w:rsidRPr="00236625">
        <w:rPr>
          <w:rFonts w:eastAsia="Arial Unicode MS" w:cs="Times New Roman" w:hint="eastAsia"/>
          <w:color w:val="000000"/>
          <w:szCs w:val="24"/>
          <w:lang w:eastAsia="zh-CN"/>
        </w:rPr>
        <w:t xml:space="preserve">. </w:t>
      </w:r>
      <w:r w:rsidRPr="00236625">
        <w:rPr>
          <w:rFonts w:eastAsia="Arial Unicode MS" w:cs="Times New Roman"/>
          <w:b/>
          <w:bCs/>
          <w:color w:val="000000"/>
          <w:szCs w:val="24"/>
          <w:lang w:eastAsia="zh-CN"/>
        </w:rPr>
        <w:t xml:space="preserve">Regression coefficients (βs) and 95% confidence intervals (CIs) for the associations between maternal kisspeptin levels (continuous) in late pregnancy and neonatal anthropometry using multiple linear regression </w:t>
      </w:r>
      <w:proofErr w:type="spellStart"/>
      <w:r w:rsidRPr="00236625">
        <w:rPr>
          <w:rFonts w:eastAsia="Arial Unicode MS" w:cs="Times New Roman"/>
          <w:b/>
          <w:bCs/>
          <w:color w:val="000000"/>
          <w:szCs w:val="24"/>
          <w:lang w:eastAsia="zh-CN"/>
        </w:rPr>
        <w:t>models</w:t>
      </w:r>
      <w:r w:rsidRPr="00236625">
        <w:rPr>
          <w:rFonts w:eastAsia="Arial Unicode MS" w:cs="Times New Roman"/>
          <w:b/>
          <w:bCs/>
          <w:color w:val="000000"/>
          <w:szCs w:val="24"/>
          <w:vertAlign w:val="superscript"/>
          <w:lang w:eastAsia="zh-CN"/>
        </w:rPr>
        <w:t>a</w:t>
      </w:r>
      <w:proofErr w:type="spellEnd"/>
      <w:r w:rsidRPr="00236625">
        <w:rPr>
          <w:rFonts w:eastAsia="Arial Unicode MS" w:cs="Times New Roman"/>
          <w:b/>
          <w:bCs/>
          <w:color w:val="000000"/>
          <w:szCs w:val="24"/>
          <w:lang w:eastAsia="zh-CN"/>
        </w:rPr>
        <w:t>.</w:t>
      </w:r>
    </w:p>
    <w:tbl>
      <w:tblPr>
        <w:tblStyle w:val="11"/>
        <w:tblW w:w="136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3402"/>
        <w:gridCol w:w="3402"/>
        <w:gridCol w:w="3402"/>
      </w:tblGrid>
      <w:tr w:rsidR="00A94510" w:rsidRPr="00236625" w14:paraId="2403229A" w14:textId="77777777" w:rsidTr="00F4734A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2EA1DEE6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b/>
                <w:bCs/>
                <w:color w:val="000000"/>
                <w:sz w:val="20"/>
                <w:szCs w:val="20"/>
              </w:rPr>
            </w:pPr>
            <w:r w:rsidRPr="00236625">
              <w:rPr>
                <w:rFonts w:eastAsia="Arial Unicode MS" w:cs="Times New Roman"/>
                <w:b/>
                <w:bCs/>
                <w:color w:val="000000"/>
                <w:sz w:val="20"/>
                <w:szCs w:val="20"/>
              </w:rPr>
              <w:t>Neonatal anthropometric indice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12F0D7A1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b/>
                <w:bCs/>
                <w:color w:val="000000"/>
                <w:sz w:val="20"/>
                <w:szCs w:val="20"/>
              </w:rPr>
            </w:pPr>
            <w:r w:rsidRPr="00236625">
              <w:rPr>
                <w:rFonts w:eastAsia="Arial Unicode MS" w:cs="Times New Roman"/>
                <w:b/>
                <w:bCs/>
                <w:color w:val="000000"/>
                <w:sz w:val="20"/>
                <w:szCs w:val="20"/>
              </w:rPr>
              <w:t xml:space="preserve">All </w:t>
            </w:r>
            <w:r w:rsidRPr="00236625">
              <w:rPr>
                <w:rFonts w:eastAsia="Arial Unicode MS" w:cs="Times New Roman"/>
                <w:b/>
                <w:bCs/>
                <w:sz w:val="20"/>
                <w:szCs w:val="20"/>
              </w:rPr>
              <w:t>(n=</w:t>
            </w:r>
            <w:proofErr w:type="gramStart"/>
            <w:r w:rsidRPr="00236625">
              <w:rPr>
                <w:rFonts w:eastAsia="Arial Unicode MS" w:cs="Times New Roman"/>
                <w:b/>
                <w:bCs/>
                <w:sz w:val="20"/>
                <w:szCs w:val="20"/>
              </w:rPr>
              <w:t>724)</w:t>
            </w:r>
            <w:r w:rsidRPr="00236625">
              <w:rPr>
                <w:rFonts w:eastAsia="Arial Unicode MS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3C8CE633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b/>
                <w:bCs/>
                <w:color w:val="000000"/>
                <w:sz w:val="20"/>
                <w:szCs w:val="20"/>
              </w:rPr>
            </w:pPr>
            <w:r w:rsidRPr="00236625">
              <w:rPr>
                <w:rFonts w:eastAsia="Arial Unicode MS" w:cs="Times New Roman"/>
                <w:b/>
                <w:bCs/>
                <w:color w:val="000000"/>
                <w:sz w:val="20"/>
                <w:szCs w:val="20"/>
              </w:rPr>
              <w:t xml:space="preserve">Boys </w:t>
            </w:r>
            <w:r w:rsidRPr="00236625">
              <w:rPr>
                <w:rFonts w:eastAsia="Arial Unicode MS" w:cs="Times New Roman"/>
                <w:b/>
                <w:bCs/>
                <w:sz w:val="20"/>
                <w:szCs w:val="20"/>
              </w:rPr>
              <w:t>(n=</w:t>
            </w:r>
            <w:proofErr w:type="gramStart"/>
            <w:r w:rsidRPr="00236625">
              <w:rPr>
                <w:rFonts w:eastAsia="Arial Unicode MS" w:cs="Times New Roman"/>
                <w:b/>
                <w:bCs/>
                <w:sz w:val="20"/>
                <w:szCs w:val="20"/>
              </w:rPr>
              <w:t>417)</w:t>
            </w:r>
            <w:r w:rsidRPr="00236625">
              <w:rPr>
                <w:rFonts w:eastAsia="Arial Unicode MS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0467FA8A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b/>
                <w:bCs/>
                <w:color w:val="000000"/>
                <w:sz w:val="20"/>
                <w:szCs w:val="20"/>
              </w:rPr>
            </w:pPr>
            <w:r w:rsidRPr="00236625">
              <w:rPr>
                <w:rFonts w:eastAsia="Arial Unicode MS" w:cs="Times New Roman"/>
                <w:b/>
                <w:bCs/>
                <w:color w:val="000000"/>
                <w:sz w:val="20"/>
                <w:szCs w:val="20"/>
              </w:rPr>
              <w:t xml:space="preserve">Girls </w:t>
            </w:r>
            <w:r w:rsidRPr="00236625">
              <w:rPr>
                <w:rFonts w:eastAsia="Arial Unicode MS" w:cs="Times New Roman"/>
                <w:b/>
                <w:bCs/>
                <w:sz w:val="20"/>
                <w:szCs w:val="20"/>
              </w:rPr>
              <w:t>(n=</w:t>
            </w:r>
            <w:proofErr w:type="gramStart"/>
            <w:r w:rsidRPr="00236625">
              <w:rPr>
                <w:rFonts w:eastAsia="Arial Unicode MS" w:cs="Times New Roman"/>
                <w:b/>
                <w:bCs/>
                <w:sz w:val="20"/>
                <w:szCs w:val="20"/>
              </w:rPr>
              <w:t>307)</w:t>
            </w:r>
            <w:r w:rsidRPr="00236625">
              <w:rPr>
                <w:rFonts w:eastAsia="Arial Unicode MS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gramEnd"/>
          </w:p>
        </w:tc>
      </w:tr>
      <w:tr w:rsidR="00A94510" w:rsidRPr="00236625" w14:paraId="0B93F8AB" w14:textId="77777777" w:rsidTr="00F4734A">
        <w:tc>
          <w:tcPr>
            <w:tcW w:w="3402" w:type="dxa"/>
            <w:tcBorders>
              <w:top w:val="single" w:sz="4" w:space="0" w:color="auto"/>
            </w:tcBorders>
          </w:tcPr>
          <w:p w14:paraId="275336B4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</w:rPr>
              <w:t>Birth weight (g)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3E66592E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</w:rPr>
              <w:t>-0.23 (-0.41, -0.</w:t>
            </w:r>
            <w:proofErr w:type="gramStart"/>
            <w:r w:rsidRPr="00236625">
              <w:rPr>
                <w:rFonts w:eastAsia="Arial Unicode MS" w:cs="Times New Roman"/>
                <w:color w:val="000000"/>
                <w:sz w:val="20"/>
                <w:szCs w:val="20"/>
              </w:rPr>
              <w:t>04)</w:t>
            </w:r>
            <w:r w:rsidRPr="00236625">
              <w:rPr>
                <w:rFonts w:eastAsia="Arial Unicode MS" w:cs="Times New Roman"/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  <w:r w:rsidRPr="00236625">
              <w:rPr>
                <w:rFonts w:eastAsia="Arial Unicode MS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7777FF9E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</w:rPr>
              <w:t>-0.16 (-0.40, 0.08)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51963C4B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</w:rPr>
              <w:t>-0.34 (-0.62, -0.</w:t>
            </w:r>
            <w:proofErr w:type="gramStart"/>
            <w:r w:rsidRPr="00236625">
              <w:rPr>
                <w:rFonts w:eastAsia="Arial Unicode MS" w:cs="Times New Roman"/>
                <w:color w:val="000000"/>
                <w:sz w:val="20"/>
                <w:szCs w:val="20"/>
              </w:rPr>
              <w:t>05)</w:t>
            </w:r>
            <w:r w:rsidRPr="00236625">
              <w:rPr>
                <w:rFonts w:eastAsia="Arial Unicode MS" w:cs="Times New Roman"/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  <w:r w:rsidRPr="00236625">
              <w:rPr>
                <w:rFonts w:eastAsia="Arial Unicode MS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A94510" w:rsidRPr="00236625" w14:paraId="12089D6F" w14:textId="77777777" w:rsidTr="00F4734A">
        <w:tc>
          <w:tcPr>
            <w:tcW w:w="3402" w:type="dxa"/>
          </w:tcPr>
          <w:p w14:paraId="46B76F6B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bookmarkStart w:id="1" w:name="OLE_LINK1"/>
            <w:r w:rsidRPr="00236625">
              <w:rPr>
                <w:rFonts w:eastAsia="Arial Unicode MS" w:cs="Times New Roman"/>
                <w:color w:val="000000"/>
                <w:sz w:val="20"/>
                <w:szCs w:val="20"/>
              </w:rPr>
              <w:t>Head circumference</w:t>
            </w:r>
            <w:bookmarkEnd w:id="1"/>
            <w:r w:rsidRPr="00236625">
              <w:rPr>
                <w:rFonts w:eastAsia="Arial Unicode MS" w:cs="Times New Roman"/>
                <w:color w:val="000000"/>
                <w:sz w:val="20"/>
                <w:szCs w:val="20"/>
              </w:rPr>
              <w:t xml:space="preserve"> (cm)</w:t>
            </w:r>
          </w:p>
        </w:tc>
        <w:tc>
          <w:tcPr>
            <w:tcW w:w="3402" w:type="dxa"/>
          </w:tcPr>
          <w:p w14:paraId="063A37A9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</w:rPr>
              <w:t>-0.0006 (-0.0011, -0.</w:t>
            </w:r>
            <w:proofErr w:type="gramStart"/>
            <w:r w:rsidRPr="00236625">
              <w:rPr>
                <w:rFonts w:eastAsia="Arial Unicode MS" w:cs="Times New Roman"/>
                <w:color w:val="000000"/>
                <w:sz w:val="20"/>
                <w:szCs w:val="20"/>
              </w:rPr>
              <w:t>0001)</w:t>
            </w:r>
            <w:r w:rsidRPr="00236625">
              <w:rPr>
                <w:rFonts w:eastAsia="Arial Unicode MS" w:cs="Times New Roman"/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  <w:r w:rsidRPr="00236625">
              <w:rPr>
                <w:rFonts w:eastAsia="Arial Unicode MS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402" w:type="dxa"/>
          </w:tcPr>
          <w:p w14:paraId="0276156E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</w:rPr>
              <w:t xml:space="preserve">-0.0006 (-0.0013, </w:t>
            </w:r>
            <w:proofErr w:type="gramStart"/>
            <w:r w:rsidRPr="00236625">
              <w:rPr>
                <w:rFonts w:eastAsia="Arial Unicode MS" w:cs="Times New Roman"/>
                <w:color w:val="000000"/>
                <w:sz w:val="20"/>
                <w:szCs w:val="20"/>
              </w:rPr>
              <w:t>0.0001)</w:t>
            </w:r>
            <w:r w:rsidRPr="00236625">
              <w:rPr>
                <w:rFonts w:eastAsia="Arial Unicode MS" w:cs="Times New Roman"/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3402" w:type="dxa"/>
          </w:tcPr>
          <w:p w14:paraId="0720D7EF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</w:rPr>
              <w:t xml:space="preserve">-0.0007 (-0.0014, </w:t>
            </w:r>
            <w:proofErr w:type="gramStart"/>
            <w:r w:rsidRPr="00236625">
              <w:rPr>
                <w:rFonts w:eastAsia="Arial Unicode MS" w:cs="Times New Roman"/>
                <w:color w:val="000000"/>
                <w:sz w:val="20"/>
                <w:szCs w:val="20"/>
              </w:rPr>
              <w:t>0.0001)</w:t>
            </w:r>
            <w:r w:rsidRPr="00236625">
              <w:rPr>
                <w:rFonts w:eastAsia="Arial Unicode MS" w:cs="Times New Roman"/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</w:p>
        </w:tc>
      </w:tr>
      <w:tr w:rsidR="00A94510" w:rsidRPr="00236625" w14:paraId="3F4B3CD5" w14:textId="77777777" w:rsidTr="00F4734A">
        <w:tc>
          <w:tcPr>
            <w:tcW w:w="3402" w:type="dxa"/>
          </w:tcPr>
          <w:p w14:paraId="6F8C58DE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</w:rPr>
              <w:t>Upper arm circumference (cm)</w:t>
            </w:r>
          </w:p>
        </w:tc>
        <w:tc>
          <w:tcPr>
            <w:tcW w:w="3402" w:type="dxa"/>
          </w:tcPr>
          <w:p w14:paraId="763A3E62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</w:rPr>
              <w:t>-0.0005 (-0.0010, -0.</w:t>
            </w:r>
            <w:proofErr w:type="gramStart"/>
            <w:r w:rsidRPr="00236625">
              <w:rPr>
                <w:rFonts w:eastAsia="Arial Unicode MS" w:cs="Times New Roman"/>
                <w:color w:val="000000"/>
                <w:sz w:val="20"/>
                <w:szCs w:val="20"/>
              </w:rPr>
              <w:t>0001)</w:t>
            </w:r>
            <w:r w:rsidRPr="00236625">
              <w:rPr>
                <w:rFonts w:eastAsia="Arial Unicode MS" w:cs="Times New Roman"/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  <w:r w:rsidRPr="00236625">
              <w:rPr>
                <w:rFonts w:eastAsia="Arial Unicode MS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402" w:type="dxa"/>
          </w:tcPr>
          <w:p w14:paraId="33783641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</w:rPr>
              <w:t>-0.0004 (-0.0010, 0.0001)</w:t>
            </w:r>
          </w:p>
        </w:tc>
        <w:tc>
          <w:tcPr>
            <w:tcW w:w="3402" w:type="dxa"/>
          </w:tcPr>
          <w:p w14:paraId="25C630CF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</w:rPr>
              <w:t xml:space="preserve">-0.0007 (-0.0014, </w:t>
            </w:r>
            <w:proofErr w:type="gramStart"/>
            <w:r w:rsidRPr="00236625">
              <w:rPr>
                <w:rFonts w:eastAsia="Arial Unicode MS" w:cs="Times New Roman"/>
                <w:color w:val="000000"/>
                <w:sz w:val="20"/>
                <w:szCs w:val="20"/>
              </w:rPr>
              <w:t>0.0000)</w:t>
            </w:r>
            <w:r w:rsidRPr="00236625">
              <w:rPr>
                <w:rFonts w:eastAsia="Arial Unicode MS" w:cs="Times New Roman"/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</w:p>
        </w:tc>
      </w:tr>
      <w:tr w:rsidR="00A94510" w:rsidRPr="00236625" w14:paraId="4DD9F6FF" w14:textId="77777777" w:rsidTr="00F4734A">
        <w:tc>
          <w:tcPr>
            <w:tcW w:w="3402" w:type="dxa"/>
          </w:tcPr>
          <w:p w14:paraId="446983BB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</w:rPr>
              <w:t>Abdominal circumference (cm)</w:t>
            </w:r>
          </w:p>
        </w:tc>
        <w:tc>
          <w:tcPr>
            <w:tcW w:w="3402" w:type="dxa"/>
          </w:tcPr>
          <w:p w14:paraId="1EEF7A4C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</w:rPr>
              <w:t>-0.0005 (-0.0013, 0.0003)</w:t>
            </w:r>
          </w:p>
        </w:tc>
        <w:tc>
          <w:tcPr>
            <w:tcW w:w="3402" w:type="dxa"/>
          </w:tcPr>
          <w:p w14:paraId="64337585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</w:rPr>
              <w:t>-0.0004 (-0.0014, 0.0007)</w:t>
            </w:r>
          </w:p>
        </w:tc>
        <w:tc>
          <w:tcPr>
            <w:tcW w:w="3402" w:type="dxa"/>
          </w:tcPr>
          <w:p w14:paraId="25306D33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</w:rPr>
              <w:t>-0.0010 (-0.0023, 0.0002)</w:t>
            </w:r>
          </w:p>
        </w:tc>
      </w:tr>
      <w:tr w:rsidR="00A94510" w:rsidRPr="00236625" w14:paraId="2CBFB772" w14:textId="77777777" w:rsidTr="00F4734A">
        <w:tc>
          <w:tcPr>
            <w:tcW w:w="3402" w:type="dxa"/>
          </w:tcPr>
          <w:p w14:paraId="3DE57AB1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</w:rPr>
              <w:t>Abdominal skinfold thickness (mm)</w:t>
            </w:r>
          </w:p>
        </w:tc>
        <w:tc>
          <w:tcPr>
            <w:tcW w:w="3402" w:type="dxa"/>
          </w:tcPr>
          <w:p w14:paraId="27A09AEA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</w:rPr>
              <w:t>-0.0008 (-0.0011, -0.</w:t>
            </w:r>
            <w:proofErr w:type="gramStart"/>
            <w:r w:rsidRPr="00236625">
              <w:rPr>
                <w:rFonts w:eastAsia="Arial Unicode MS" w:cs="Times New Roman"/>
                <w:color w:val="000000"/>
                <w:sz w:val="20"/>
                <w:szCs w:val="20"/>
              </w:rPr>
              <w:t>0004)</w:t>
            </w:r>
            <w:r w:rsidRPr="00236625">
              <w:rPr>
                <w:rFonts w:eastAsia="Arial Unicode MS" w:cs="Times New Roman"/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  <w:r w:rsidRPr="00236625">
              <w:rPr>
                <w:rFonts w:eastAsia="Arial Unicode MS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402" w:type="dxa"/>
          </w:tcPr>
          <w:p w14:paraId="5763C8D7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</w:rPr>
              <w:t>-0.0008 (-0.0012, -0.</w:t>
            </w:r>
            <w:proofErr w:type="gramStart"/>
            <w:r w:rsidRPr="00236625">
              <w:rPr>
                <w:rFonts w:eastAsia="Arial Unicode MS" w:cs="Times New Roman"/>
                <w:color w:val="000000"/>
                <w:sz w:val="20"/>
                <w:szCs w:val="20"/>
              </w:rPr>
              <w:t>0003)</w:t>
            </w:r>
            <w:r w:rsidRPr="00236625">
              <w:rPr>
                <w:rFonts w:eastAsia="Arial Unicode MS" w:cs="Times New Roman"/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  <w:r w:rsidRPr="00236625">
              <w:rPr>
                <w:rFonts w:eastAsia="Arial Unicode MS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402" w:type="dxa"/>
          </w:tcPr>
          <w:p w14:paraId="2A1CC509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</w:rPr>
              <w:t>-0.0008 (-0.0013, -0.</w:t>
            </w:r>
            <w:proofErr w:type="gramStart"/>
            <w:r w:rsidRPr="00236625">
              <w:rPr>
                <w:rFonts w:eastAsia="Arial Unicode MS" w:cs="Times New Roman"/>
                <w:color w:val="000000"/>
                <w:sz w:val="20"/>
                <w:szCs w:val="20"/>
              </w:rPr>
              <w:t>0002)</w:t>
            </w:r>
            <w:r w:rsidRPr="00236625">
              <w:rPr>
                <w:rFonts w:eastAsia="Arial Unicode MS" w:cs="Times New Roman"/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  <w:r w:rsidRPr="00236625">
              <w:rPr>
                <w:rFonts w:eastAsia="Arial Unicode MS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A94510" w:rsidRPr="00236625" w14:paraId="3A6EE7BD" w14:textId="77777777" w:rsidTr="00F4734A">
        <w:tc>
          <w:tcPr>
            <w:tcW w:w="3402" w:type="dxa"/>
          </w:tcPr>
          <w:p w14:paraId="51ED6DB3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</w:rPr>
              <w:t>Triceps skinfold thickness (mm)</w:t>
            </w:r>
          </w:p>
        </w:tc>
        <w:tc>
          <w:tcPr>
            <w:tcW w:w="3402" w:type="dxa"/>
          </w:tcPr>
          <w:p w14:paraId="1C964B57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</w:rPr>
              <w:t>-0.0006 (-0.0011, -0.</w:t>
            </w:r>
            <w:proofErr w:type="gramStart"/>
            <w:r w:rsidRPr="00236625">
              <w:rPr>
                <w:rFonts w:eastAsia="Arial Unicode MS" w:cs="Times New Roman"/>
                <w:color w:val="000000"/>
                <w:sz w:val="20"/>
                <w:szCs w:val="20"/>
              </w:rPr>
              <w:t>0001)</w:t>
            </w:r>
            <w:r w:rsidRPr="00236625">
              <w:rPr>
                <w:rFonts w:eastAsia="Arial Unicode MS" w:cs="Times New Roman"/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  <w:r w:rsidRPr="00236625">
              <w:rPr>
                <w:rFonts w:eastAsia="Arial Unicode MS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402" w:type="dxa"/>
          </w:tcPr>
          <w:p w14:paraId="4CD4FDE1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</w:rPr>
              <w:t xml:space="preserve">-0.0007 (-0.0013, </w:t>
            </w:r>
            <w:proofErr w:type="gramStart"/>
            <w:r w:rsidRPr="00236625">
              <w:rPr>
                <w:rFonts w:eastAsia="Arial Unicode MS" w:cs="Times New Roman"/>
                <w:color w:val="000000"/>
                <w:sz w:val="20"/>
                <w:szCs w:val="20"/>
              </w:rPr>
              <w:t>0.0000)</w:t>
            </w:r>
            <w:r w:rsidRPr="00236625">
              <w:rPr>
                <w:rFonts w:eastAsia="Arial Unicode MS" w:cs="Times New Roman"/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  <w:r w:rsidRPr="00236625">
              <w:rPr>
                <w:rFonts w:eastAsia="Arial Unicode MS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402" w:type="dxa"/>
          </w:tcPr>
          <w:p w14:paraId="221C8033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</w:rPr>
              <w:t xml:space="preserve">-0.0007 (-0.0015, </w:t>
            </w:r>
            <w:proofErr w:type="gramStart"/>
            <w:r w:rsidRPr="00236625">
              <w:rPr>
                <w:rFonts w:eastAsia="Arial Unicode MS" w:cs="Times New Roman"/>
                <w:color w:val="000000"/>
                <w:sz w:val="20"/>
                <w:szCs w:val="20"/>
              </w:rPr>
              <w:t>0.0001)</w:t>
            </w:r>
            <w:r w:rsidRPr="00236625">
              <w:rPr>
                <w:rFonts w:eastAsia="Arial Unicode MS" w:cs="Times New Roman"/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</w:p>
        </w:tc>
      </w:tr>
      <w:tr w:rsidR="00A94510" w:rsidRPr="00236625" w14:paraId="522B8C48" w14:textId="77777777" w:rsidTr="00F4734A">
        <w:tc>
          <w:tcPr>
            <w:tcW w:w="3402" w:type="dxa"/>
          </w:tcPr>
          <w:p w14:paraId="4BBD14E0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</w:rPr>
              <w:t>Back skinfold thickness (mm)</w:t>
            </w:r>
          </w:p>
        </w:tc>
        <w:tc>
          <w:tcPr>
            <w:tcW w:w="3402" w:type="dxa"/>
          </w:tcPr>
          <w:p w14:paraId="2FD6BFB3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</w:rPr>
              <w:t>-0.0011 (-0.0016, -0.</w:t>
            </w:r>
            <w:proofErr w:type="gramStart"/>
            <w:r w:rsidRPr="00236625">
              <w:rPr>
                <w:rFonts w:eastAsia="Arial Unicode MS" w:cs="Times New Roman"/>
                <w:color w:val="000000"/>
                <w:sz w:val="20"/>
                <w:szCs w:val="20"/>
              </w:rPr>
              <w:t>0006)</w:t>
            </w:r>
            <w:r w:rsidRPr="00236625">
              <w:rPr>
                <w:rFonts w:eastAsia="Arial Unicode MS" w:cs="Times New Roman"/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  <w:r w:rsidRPr="00236625">
              <w:rPr>
                <w:rFonts w:eastAsia="Arial Unicode MS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402" w:type="dxa"/>
          </w:tcPr>
          <w:p w14:paraId="5C850633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</w:rPr>
              <w:t>-0.0011 (-0.0017, -0.</w:t>
            </w:r>
            <w:proofErr w:type="gramStart"/>
            <w:r w:rsidRPr="00236625">
              <w:rPr>
                <w:rFonts w:eastAsia="Arial Unicode MS" w:cs="Times New Roman"/>
                <w:color w:val="000000"/>
                <w:sz w:val="20"/>
                <w:szCs w:val="20"/>
              </w:rPr>
              <w:t>0005)</w:t>
            </w:r>
            <w:r w:rsidRPr="00236625">
              <w:rPr>
                <w:rFonts w:eastAsia="Arial Unicode MS" w:cs="Times New Roman"/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  <w:r w:rsidRPr="00236625">
              <w:rPr>
                <w:rFonts w:eastAsia="Arial Unicode MS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402" w:type="dxa"/>
          </w:tcPr>
          <w:p w14:paraId="764BBA00" w14:textId="77777777" w:rsidR="00A94510" w:rsidRPr="00236625" w:rsidRDefault="00A94510" w:rsidP="004624BB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Arial Unicode MS" w:cs="Times New Roman"/>
                <w:color w:val="000000"/>
                <w:sz w:val="20"/>
                <w:szCs w:val="20"/>
              </w:rPr>
              <w:t>-0.0012 (-0.0020, -0.</w:t>
            </w:r>
            <w:proofErr w:type="gramStart"/>
            <w:r w:rsidRPr="00236625">
              <w:rPr>
                <w:rFonts w:eastAsia="Arial Unicode MS" w:cs="Times New Roman"/>
                <w:color w:val="000000"/>
                <w:sz w:val="20"/>
                <w:szCs w:val="20"/>
              </w:rPr>
              <w:t>0004)</w:t>
            </w:r>
            <w:r w:rsidRPr="00236625">
              <w:rPr>
                <w:rFonts w:eastAsia="Arial Unicode MS" w:cs="Times New Roman"/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  <w:r w:rsidRPr="00236625">
              <w:rPr>
                <w:rFonts w:eastAsia="Arial Unicode MS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</w:tbl>
    <w:p w14:paraId="4FD2519C" w14:textId="77777777" w:rsidR="00A94510" w:rsidRPr="00236625" w:rsidRDefault="00A94510" w:rsidP="00A94510">
      <w:pPr>
        <w:spacing w:before="0" w:after="0"/>
        <w:rPr>
          <w:rFonts w:eastAsia="Arial Unicode MS" w:cs="Times New Roman"/>
          <w:color w:val="000000"/>
          <w:sz w:val="16"/>
          <w:szCs w:val="16"/>
          <w:lang w:eastAsia="zh-CN"/>
        </w:rPr>
      </w:pPr>
      <w:r w:rsidRPr="00236625">
        <w:rPr>
          <w:rFonts w:eastAsia="Arial Unicode MS" w:cs="Times New Roman"/>
          <w:color w:val="000000"/>
          <w:sz w:val="16"/>
          <w:szCs w:val="16"/>
          <w:vertAlign w:val="superscript"/>
          <w:lang w:eastAsia="zh-CN"/>
        </w:rPr>
        <w:t>a</w:t>
      </w:r>
      <w:r w:rsidRPr="00236625">
        <w:rPr>
          <w:rFonts w:eastAsia="Arial Unicode MS" w:cs="Times New Roman"/>
          <w:color w:val="000000"/>
          <w:sz w:val="16"/>
          <w:szCs w:val="16"/>
          <w:lang w:eastAsia="zh-CN"/>
        </w:rPr>
        <w:t xml:space="preserve"> </w:t>
      </w:r>
      <w:bookmarkStart w:id="2" w:name="_Hlk132374687"/>
      <w:r w:rsidRPr="00236625">
        <w:rPr>
          <w:rFonts w:eastAsia="Arial Unicode MS" w:cs="Times New Roman"/>
          <w:color w:val="000000"/>
          <w:sz w:val="16"/>
          <w:szCs w:val="16"/>
          <w:lang w:eastAsia="zh-CN"/>
        </w:rPr>
        <w:t>Kisspeptin concentrations</w:t>
      </w:r>
      <w:bookmarkEnd w:id="2"/>
      <w:r w:rsidRPr="00236625">
        <w:rPr>
          <w:rFonts w:eastAsia="Arial Unicode MS" w:cs="Times New Roman"/>
          <w:color w:val="000000"/>
          <w:sz w:val="16"/>
          <w:szCs w:val="16"/>
          <w:lang w:eastAsia="zh-CN"/>
        </w:rPr>
        <w:t xml:space="preserve"> </w:t>
      </w:r>
      <w:bookmarkStart w:id="3" w:name="_Hlk132374658"/>
      <w:r w:rsidRPr="00236625">
        <w:rPr>
          <w:rFonts w:eastAsia="Arial Unicode MS" w:cs="Times New Roman"/>
          <w:color w:val="000000"/>
          <w:sz w:val="16"/>
          <w:szCs w:val="16"/>
          <w:lang w:eastAsia="zh-CN"/>
        </w:rPr>
        <w:t>were included as a continuous variable</w:t>
      </w:r>
      <w:bookmarkEnd w:id="3"/>
      <w:r w:rsidRPr="00236625">
        <w:rPr>
          <w:rFonts w:eastAsia="Arial Unicode MS" w:cs="Times New Roman"/>
          <w:color w:val="000000"/>
          <w:sz w:val="16"/>
          <w:szCs w:val="16"/>
          <w:lang w:eastAsia="zh-CN"/>
        </w:rPr>
        <w:t>.</w:t>
      </w:r>
    </w:p>
    <w:p w14:paraId="52919F91" w14:textId="77777777" w:rsidR="00A94510" w:rsidRPr="00236625" w:rsidRDefault="00A94510" w:rsidP="00A94510">
      <w:pPr>
        <w:spacing w:before="0" w:after="0"/>
        <w:rPr>
          <w:rFonts w:eastAsia="Arial Unicode MS" w:cs="Times New Roman"/>
          <w:color w:val="000000"/>
          <w:sz w:val="16"/>
          <w:szCs w:val="16"/>
          <w:lang w:eastAsia="zh-CN"/>
        </w:rPr>
      </w:pPr>
      <w:r w:rsidRPr="00236625">
        <w:rPr>
          <w:rFonts w:eastAsia="Arial Unicode MS" w:cs="Times New Roman"/>
          <w:color w:val="000000"/>
          <w:sz w:val="16"/>
          <w:szCs w:val="16"/>
          <w:vertAlign w:val="superscript"/>
          <w:lang w:eastAsia="zh-CN"/>
        </w:rPr>
        <w:t>b</w:t>
      </w:r>
      <w:r w:rsidRPr="00236625">
        <w:rPr>
          <w:rFonts w:eastAsia="Arial Unicode MS" w:cs="Times New Roman"/>
          <w:color w:val="000000"/>
          <w:sz w:val="16"/>
          <w:szCs w:val="16"/>
          <w:lang w:eastAsia="zh-CN"/>
        </w:rPr>
        <w:t xml:space="preserve"> Adjusted for log</w:t>
      </w:r>
      <w:r w:rsidRPr="00236625">
        <w:rPr>
          <w:rFonts w:eastAsia="Arial Unicode MS" w:cs="Times New Roman"/>
          <w:color w:val="000000"/>
          <w:sz w:val="16"/>
          <w:szCs w:val="16"/>
          <w:vertAlign w:val="subscript"/>
          <w:lang w:eastAsia="zh-CN"/>
        </w:rPr>
        <w:t>10</w:t>
      </w:r>
      <w:r w:rsidRPr="00236625">
        <w:rPr>
          <w:rFonts w:eastAsia="Arial Unicode MS" w:cs="Times New Roman"/>
          <w:color w:val="000000"/>
          <w:sz w:val="16"/>
          <w:szCs w:val="16"/>
          <w:lang w:eastAsia="zh-CN"/>
        </w:rPr>
        <w:t>-transformed maternal creatinine concentrations, family income, maternal education, paternal drinking before conception, maternal age, maternal pre-pregnancy body mass index, parity, gestational age, total weight gain, maternal disease, and neonatal sex.</w:t>
      </w:r>
    </w:p>
    <w:p w14:paraId="37A36BF9" w14:textId="77777777" w:rsidR="00A94510" w:rsidRPr="00236625" w:rsidRDefault="00A94510" w:rsidP="00A94510">
      <w:pPr>
        <w:spacing w:before="0" w:after="0"/>
        <w:rPr>
          <w:rFonts w:eastAsia="Arial Unicode MS" w:cs="Times New Roman"/>
          <w:color w:val="000000"/>
          <w:sz w:val="16"/>
          <w:szCs w:val="16"/>
          <w:lang w:eastAsia="zh-CN"/>
        </w:rPr>
      </w:pPr>
      <w:bookmarkStart w:id="4" w:name="_Hlk134916822"/>
      <w:r w:rsidRPr="00236625">
        <w:rPr>
          <w:rFonts w:eastAsia="Arial Unicode MS" w:cs="Times New Roman"/>
          <w:color w:val="000000"/>
          <w:sz w:val="16"/>
          <w:szCs w:val="16"/>
          <w:vertAlign w:val="superscript"/>
          <w:lang w:eastAsia="zh-CN"/>
        </w:rPr>
        <w:t>c</w:t>
      </w:r>
      <w:r w:rsidRPr="00236625">
        <w:rPr>
          <w:rFonts w:eastAsia="Arial Unicode MS" w:cs="Times New Roman"/>
          <w:color w:val="000000"/>
          <w:sz w:val="16"/>
          <w:szCs w:val="16"/>
          <w:lang w:eastAsia="zh-CN"/>
        </w:rPr>
        <w:t xml:space="preserve"> Adjusted for all the variables in Note b except for neonatal sex.</w:t>
      </w:r>
      <w:bookmarkEnd w:id="4"/>
      <w:r w:rsidRPr="00236625">
        <w:rPr>
          <w:rFonts w:eastAsia="Arial Unicode MS" w:cs="Times New Roman"/>
          <w:color w:val="000000"/>
          <w:sz w:val="16"/>
          <w:szCs w:val="16"/>
          <w:lang w:eastAsia="zh-CN"/>
        </w:rPr>
        <w:t xml:space="preserve"> </w:t>
      </w:r>
    </w:p>
    <w:p w14:paraId="1371F152" w14:textId="77777777" w:rsidR="00A94510" w:rsidRPr="00236625" w:rsidRDefault="00A94510" w:rsidP="00A94510">
      <w:pPr>
        <w:spacing w:before="0" w:after="0"/>
        <w:rPr>
          <w:rFonts w:eastAsia="Arial Unicode MS" w:cs="Times New Roman"/>
          <w:color w:val="000000"/>
          <w:sz w:val="16"/>
          <w:szCs w:val="16"/>
          <w:lang w:eastAsia="zh-CN"/>
        </w:rPr>
      </w:pPr>
      <w:r w:rsidRPr="00236625">
        <w:rPr>
          <w:rFonts w:eastAsia="Arial Unicode MS" w:cs="Times New Roman"/>
          <w:color w:val="000000"/>
          <w:sz w:val="16"/>
          <w:szCs w:val="16"/>
          <w:vertAlign w:val="superscript"/>
          <w:lang w:eastAsia="zh-CN"/>
        </w:rPr>
        <w:t>*</w:t>
      </w:r>
      <w:r w:rsidRPr="00236625">
        <w:rPr>
          <w:rFonts w:eastAsia="Arial Unicode MS" w:cs="Times New Roman"/>
          <w:color w:val="000000"/>
          <w:sz w:val="16"/>
          <w:szCs w:val="16"/>
          <w:lang w:eastAsia="zh-CN"/>
        </w:rPr>
        <w:t xml:space="preserve">p &lt; 0.10, </w:t>
      </w:r>
      <w:r w:rsidRPr="00236625">
        <w:rPr>
          <w:rFonts w:eastAsia="Arial Unicode MS" w:cs="Times New Roman"/>
          <w:color w:val="000000"/>
          <w:sz w:val="16"/>
          <w:szCs w:val="16"/>
          <w:vertAlign w:val="superscript"/>
          <w:lang w:eastAsia="zh-CN"/>
        </w:rPr>
        <w:t>**</w:t>
      </w:r>
      <w:r w:rsidRPr="00236625">
        <w:rPr>
          <w:rFonts w:eastAsia="Arial Unicode MS" w:cs="Times New Roman"/>
          <w:color w:val="000000"/>
          <w:sz w:val="16"/>
          <w:szCs w:val="16"/>
          <w:lang w:eastAsia="zh-CN"/>
        </w:rPr>
        <w:t>p &lt; 0.05,</w:t>
      </w:r>
      <w:r w:rsidRPr="00236625">
        <w:rPr>
          <w:rFonts w:eastAsia="Arial Unicode MS" w:cs="Times New Roman" w:hint="eastAsia"/>
          <w:color w:val="000000"/>
          <w:sz w:val="16"/>
          <w:szCs w:val="16"/>
          <w:lang w:eastAsia="zh-CN"/>
        </w:rPr>
        <w:t xml:space="preserve"> </w:t>
      </w:r>
      <w:r w:rsidRPr="00236625">
        <w:rPr>
          <w:rFonts w:eastAsia="Arial Unicode MS" w:cs="Times New Roman" w:hint="eastAsia"/>
          <w:color w:val="000000"/>
          <w:sz w:val="16"/>
          <w:szCs w:val="16"/>
          <w:vertAlign w:val="superscript"/>
          <w:lang w:eastAsia="zh-CN"/>
        </w:rPr>
        <w:t>*</w:t>
      </w:r>
      <w:r w:rsidRPr="00236625">
        <w:rPr>
          <w:rFonts w:eastAsia="Arial Unicode MS" w:cs="Times New Roman"/>
          <w:color w:val="000000"/>
          <w:sz w:val="16"/>
          <w:szCs w:val="16"/>
          <w:vertAlign w:val="superscript"/>
          <w:lang w:eastAsia="zh-CN"/>
        </w:rPr>
        <w:t>**</w:t>
      </w:r>
      <w:r w:rsidRPr="00236625">
        <w:rPr>
          <w:rFonts w:eastAsia="Arial Unicode MS" w:cs="Times New Roman"/>
          <w:color w:val="000000"/>
          <w:sz w:val="16"/>
          <w:szCs w:val="16"/>
          <w:lang w:eastAsia="zh-CN"/>
        </w:rPr>
        <w:t>p &lt; 0.01.</w:t>
      </w:r>
    </w:p>
    <w:p w14:paraId="58F1AED1" w14:textId="77777777" w:rsidR="00DE23E8" w:rsidRDefault="00DE23E8" w:rsidP="00654E8F">
      <w:pPr>
        <w:spacing w:before="240"/>
      </w:pPr>
    </w:p>
    <w:p w14:paraId="7B635257" w14:textId="77777777" w:rsidR="00A94510" w:rsidRDefault="00A94510" w:rsidP="00654E8F">
      <w:pPr>
        <w:spacing w:before="240"/>
      </w:pPr>
    </w:p>
    <w:p w14:paraId="3309831F" w14:textId="77777777" w:rsidR="00A94510" w:rsidRDefault="00A94510" w:rsidP="00654E8F">
      <w:pPr>
        <w:spacing w:before="240"/>
      </w:pPr>
    </w:p>
    <w:p w14:paraId="5B63F86C" w14:textId="77777777" w:rsidR="00A94510" w:rsidRDefault="00A94510" w:rsidP="00654E8F">
      <w:pPr>
        <w:spacing w:before="240"/>
      </w:pPr>
    </w:p>
    <w:p w14:paraId="5D5672C0" w14:textId="77777777" w:rsidR="00A94510" w:rsidRDefault="00A94510" w:rsidP="00654E8F">
      <w:pPr>
        <w:spacing w:before="240"/>
      </w:pPr>
    </w:p>
    <w:p w14:paraId="53E2299E" w14:textId="77777777" w:rsidR="00A94510" w:rsidRDefault="00A94510" w:rsidP="00654E8F">
      <w:pPr>
        <w:spacing w:before="240"/>
      </w:pPr>
    </w:p>
    <w:p w14:paraId="4E649B88" w14:textId="77777777" w:rsidR="00A94510" w:rsidRDefault="00A94510" w:rsidP="00654E8F">
      <w:pPr>
        <w:spacing w:before="240"/>
      </w:pPr>
    </w:p>
    <w:p w14:paraId="5D998195" w14:textId="77777777" w:rsidR="00A94510" w:rsidRDefault="00A94510" w:rsidP="00654E8F">
      <w:pPr>
        <w:spacing w:before="240"/>
      </w:pPr>
    </w:p>
    <w:p w14:paraId="43645B7F" w14:textId="77777777" w:rsidR="00A94510" w:rsidRDefault="00A94510" w:rsidP="00654E8F">
      <w:pPr>
        <w:spacing w:before="240"/>
      </w:pPr>
    </w:p>
    <w:p w14:paraId="1467382E" w14:textId="77777777" w:rsidR="00A94510" w:rsidRDefault="00A94510" w:rsidP="00654E8F">
      <w:pPr>
        <w:spacing w:before="240"/>
      </w:pPr>
    </w:p>
    <w:p w14:paraId="5CEB5EAD" w14:textId="77777777" w:rsidR="00A94510" w:rsidRDefault="00A94510" w:rsidP="00654E8F">
      <w:pPr>
        <w:spacing w:before="240"/>
      </w:pPr>
    </w:p>
    <w:p w14:paraId="57DCC225" w14:textId="77777777" w:rsidR="00F4734A" w:rsidRPr="00236625" w:rsidRDefault="00F4734A" w:rsidP="00F4734A">
      <w:pPr>
        <w:spacing w:before="0" w:after="0"/>
        <w:rPr>
          <w:rFonts w:eastAsia="Arial Unicode MS" w:cs="Times New Roman"/>
          <w:b/>
          <w:bCs/>
          <w:color w:val="000000"/>
          <w:szCs w:val="24"/>
          <w:lang w:eastAsia="zh-CN"/>
        </w:rPr>
      </w:pPr>
      <w:r w:rsidRPr="00236625">
        <w:rPr>
          <w:rFonts w:eastAsia="Arial Unicode MS" w:cs="Times New Roman"/>
          <w:b/>
          <w:bCs/>
          <w:color w:val="000000"/>
          <w:szCs w:val="24"/>
          <w:lang w:eastAsia="zh-CN"/>
        </w:rPr>
        <w:lastRenderedPageBreak/>
        <w:t>Supplementary Table 3</w:t>
      </w:r>
      <w:r w:rsidRPr="00236625">
        <w:rPr>
          <w:rFonts w:eastAsia="Arial Unicode MS" w:cs="Times New Roman" w:hint="eastAsia"/>
          <w:b/>
          <w:bCs/>
          <w:color w:val="000000"/>
          <w:szCs w:val="24"/>
          <w:lang w:eastAsia="zh-CN"/>
        </w:rPr>
        <w:t xml:space="preserve">. </w:t>
      </w:r>
      <w:r w:rsidRPr="00236625">
        <w:rPr>
          <w:rFonts w:eastAsia="Arial Unicode MS" w:cs="Times New Roman"/>
          <w:b/>
          <w:bCs/>
          <w:color w:val="000000"/>
          <w:szCs w:val="24"/>
          <w:lang w:eastAsia="zh-CN"/>
        </w:rPr>
        <w:t>Regression coefficients (βs) and 95% confidence intervals (CIs) for the associations between maternal kisspeptin levels in late pregnancy and neonatal anthropometry among women without chronic diseases.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977"/>
        <w:gridCol w:w="1042"/>
        <w:gridCol w:w="1507"/>
        <w:gridCol w:w="1744"/>
        <w:gridCol w:w="1744"/>
        <w:gridCol w:w="1743"/>
        <w:gridCol w:w="1642"/>
        <w:gridCol w:w="1576"/>
        <w:gridCol w:w="1585"/>
      </w:tblGrid>
      <w:tr w:rsidR="00F4734A" w:rsidRPr="00236625" w14:paraId="3E7EE0EE" w14:textId="77777777" w:rsidTr="004624BB"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10E952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Kisspeptin levels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D3CD7F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Birth weight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7F71C0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Head circumference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3BD32E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Upper arm circumference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214C12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Abdominal circumference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704FDE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Abdominal</w:t>
            </w:r>
          </w:p>
          <w:p w14:paraId="5FB4BEE7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skinfold thickness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0C9A28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Triceps</w:t>
            </w:r>
          </w:p>
          <w:p w14:paraId="6282BC22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skinfold thickness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7848C1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Back</w:t>
            </w:r>
          </w:p>
          <w:p w14:paraId="3D8BFD3D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skinfold thickness</w:t>
            </w:r>
          </w:p>
        </w:tc>
      </w:tr>
      <w:tr w:rsidR="00F4734A" w:rsidRPr="00236625" w14:paraId="0CBB6ABC" w14:textId="77777777" w:rsidTr="004624BB">
        <w:tc>
          <w:tcPr>
            <w:tcW w:w="16044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87E726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 xml:space="preserve">All </w:t>
            </w:r>
            <w:r w:rsidRPr="00236625">
              <w:rPr>
                <w:rFonts w:eastAsia="Times New Roman Uni" w:cs="Times New Roman"/>
                <w:sz w:val="20"/>
                <w:szCs w:val="20"/>
              </w:rPr>
              <w:t>(n=499)</w:t>
            </w:r>
          </w:p>
        </w:tc>
      </w:tr>
      <w:tr w:rsidR="00F4734A" w:rsidRPr="00236625" w14:paraId="1E0FF485" w14:textId="77777777" w:rsidTr="004624BB"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FA5E2E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Model 1</w:t>
            </w:r>
            <w:r w:rsidRPr="00236625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7BFBC0CE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 xml:space="preserve">-0.27 </w:t>
            </w:r>
          </w:p>
          <w:p w14:paraId="0420A496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(-0.49, -0.</w:t>
            </w:r>
            <w:proofErr w:type="gramStart"/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05)</w:t>
            </w:r>
            <w:r w:rsidRPr="00236625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  <w:r w:rsidRPr="00236625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7356CACF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 xml:space="preserve">-0.0006 </w:t>
            </w:r>
          </w:p>
          <w:p w14:paraId="63AF4981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 xml:space="preserve">(-0.0012, </w:t>
            </w:r>
            <w:proofErr w:type="gramStart"/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0.0000)</w:t>
            </w:r>
            <w:r w:rsidRPr="00236625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56A3BFB1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-0.0006</w:t>
            </w:r>
          </w:p>
          <w:p w14:paraId="62FDBD5E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 xml:space="preserve">(-0.0011, </w:t>
            </w:r>
          </w:p>
          <w:p w14:paraId="3B56B7B5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-0.</w:t>
            </w:r>
            <w:proofErr w:type="gramStart"/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0001)</w:t>
            </w:r>
            <w:r w:rsidRPr="00236625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  <w:r w:rsidRPr="00236625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08D27E90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-0.0008</w:t>
            </w:r>
          </w:p>
          <w:p w14:paraId="0E4E0BB2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(-0.0017, 0.0002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632353AD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-0.0008</w:t>
            </w:r>
          </w:p>
          <w:p w14:paraId="5D4DED89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(-0.0012,</w:t>
            </w:r>
            <w:r w:rsidRPr="00236625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 </w:t>
            </w:r>
          </w:p>
          <w:p w14:paraId="119E8ADF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-0.</w:t>
            </w:r>
            <w:proofErr w:type="gramStart"/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0004)</w:t>
            </w:r>
            <w:r w:rsidRPr="00236625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  <w:r w:rsidRPr="00236625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0A424849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-0.0007</w:t>
            </w:r>
          </w:p>
          <w:p w14:paraId="2BDBBFA2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 xml:space="preserve">(-0.0013, </w:t>
            </w:r>
          </w:p>
          <w:p w14:paraId="28537CA6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-0.</w:t>
            </w:r>
            <w:proofErr w:type="gramStart"/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0001)</w:t>
            </w:r>
            <w:r w:rsidRPr="00236625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  <w:r w:rsidRPr="00236625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25E1BB22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-0.0012</w:t>
            </w:r>
          </w:p>
          <w:p w14:paraId="5FD4BE1F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 xml:space="preserve">(-0.0017, </w:t>
            </w:r>
          </w:p>
          <w:p w14:paraId="7F8EA2FE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-0.</w:t>
            </w:r>
            <w:proofErr w:type="gramStart"/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0006)</w:t>
            </w:r>
            <w:r w:rsidRPr="00236625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  <w:r w:rsidRPr="00236625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F4734A" w:rsidRPr="00236625" w14:paraId="74B52DFC" w14:textId="77777777" w:rsidTr="004624BB"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</w:tcPr>
          <w:p w14:paraId="65244ABC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Model 2</w:t>
            </w:r>
            <w:r w:rsidRPr="00236625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405E2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 xml:space="preserve">1st </w:t>
            </w:r>
            <w:proofErr w:type="spellStart"/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tertile</w:t>
            </w:r>
            <w:proofErr w:type="spellEnd"/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7E72850A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0A66DDF4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275D7CEF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488EA581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2370270C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2096C164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5285DE7C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Ref.</w:t>
            </w:r>
          </w:p>
        </w:tc>
      </w:tr>
      <w:tr w:rsidR="00F4734A" w:rsidRPr="00236625" w14:paraId="79735379" w14:textId="77777777" w:rsidTr="004624B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65B20ED0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F1B8C" w14:textId="77777777" w:rsidR="00F4734A" w:rsidRPr="00236625" w:rsidRDefault="00F4734A" w:rsidP="004624BB">
            <w:pPr>
              <w:spacing w:before="0" w:after="0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Times New Roman Uni" w:cs="Times New Roman"/>
                <w:color w:val="000000"/>
                <w:sz w:val="20"/>
                <w:szCs w:val="20"/>
              </w:rPr>
              <w:t xml:space="preserve">2nd </w:t>
            </w:r>
            <w:proofErr w:type="spellStart"/>
            <w:r w:rsidRPr="00236625">
              <w:rPr>
                <w:rFonts w:eastAsia="Times New Roman Uni" w:cs="Times New Roman"/>
                <w:color w:val="000000"/>
                <w:sz w:val="20"/>
                <w:szCs w:val="20"/>
              </w:rPr>
              <w:t>tertile</w:t>
            </w:r>
            <w:proofErr w:type="spellEnd"/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4200CFD5" w14:textId="77777777" w:rsidR="00F4734A" w:rsidRPr="00236625" w:rsidRDefault="00F4734A" w:rsidP="004624BB">
            <w:pPr>
              <w:spacing w:before="0" w:after="0"/>
              <w:jc w:val="both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Times New Roman Uni" w:cs="Times New Roman"/>
                <w:color w:val="000000"/>
                <w:sz w:val="20"/>
                <w:szCs w:val="20"/>
              </w:rPr>
              <w:t>-0.45</w:t>
            </w:r>
          </w:p>
          <w:p w14:paraId="3431EF87" w14:textId="77777777" w:rsidR="00F4734A" w:rsidRPr="00236625" w:rsidRDefault="00F4734A" w:rsidP="004624BB">
            <w:pPr>
              <w:spacing w:before="0" w:after="0"/>
              <w:jc w:val="both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Times New Roman Uni" w:cs="Times New Roman"/>
                <w:color w:val="000000"/>
                <w:sz w:val="20"/>
                <w:szCs w:val="20"/>
              </w:rPr>
              <w:t>(-89.98, 89.08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7ABEDD04" w14:textId="77777777" w:rsidR="00F4734A" w:rsidRPr="00236625" w:rsidRDefault="00F4734A" w:rsidP="004624BB">
            <w:pPr>
              <w:spacing w:before="0" w:after="0"/>
              <w:jc w:val="both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Times New Roman Uni" w:cs="Times New Roman"/>
                <w:color w:val="000000"/>
                <w:sz w:val="20"/>
                <w:szCs w:val="20"/>
              </w:rPr>
              <w:t>-0.01</w:t>
            </w:r>
          </w:p>
          <w:p w14:paraId="0731CD88" w14:textId="77777777" w:rsidR="00F4734A" w:rsidRPr="00236625" w:rsidRDefault="00F4734A" w:rsidP="004624BB">
            <w:pPr>
              <w:spacing w:before="0" w:after="0"/>
              <w:jc w:val="both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Times New Roman Uni" w:cs="Times New Roman"/>
                <w:color w:val="000000"/>
                <w:sz w:val="20"/>
                <w:szCs w:val="20"/>
              </w:rPr>
              <w:t>(-0.26, 0.24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1CA67D40" w14:textId="77777777" w:rsidR="00F4734A" w:rsidRPr="00236625" w:rsidRDefault="00F4734A" w:rsidP="004624BB">
            <w:pPr>
              <w:spacing w:before="0" w:after="0"/>
              <w:jc w:val="both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Times New Roman Uni" w:cs="Times New Roman"/>
                <w:color w:val="000000"/>
                <w:sz w:val="20"/>
                <w:szCs w:val="20"/>
              </w:rPr>
              <w:t>0.03</w:t>
            </w:r>
          </w:p>
          <w:p w14:paraId="3A1FC57C" w14:textId="77777777" w:rsidR="00F4734A" w:rsidRPr="00236625" w:rsidRDefault="00F4734A" w:rsidP="004624BB">
            <w:pPr>
              <w:spacing w:before="0" w:after="0"/>
              <w:jc w:val="both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Times New Roman Uni" w:cs="Times New Roman"/>
                <w:color w:val="000000"/>
                <w:sz w:val="20"/>
                <w:szCs w:val="20"/>
              </w:rPr>
              <w:t>(-0.19, 0.24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6FE7F997" w14:textId="77777777" w:rsidR="00F4734A" w:rsidRPr="00236625" w:rsidRDefault="00F4734A" w:rsidP="004624BB">
            <w:pPr>
              <w:spacing w:before="0" w:after="0"/>
              <w:jc w:val="both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Times New Roman Uni" w:cs="Times New Roman"/>
                <w:color w:val="000000"/>
                <w:sz w:val="20"/>
                <w:szCs w:val="20"/>
              </w:rPr>
              <w:t>0.14</w:t>
            </w:r>
          </w:p>
          <w:p w14:paraId="315F0400" w14:textId="77777777" w:rsidR="00F4734A" w:rsidRPr="00236625" w:rsidRDefault="00F4734A" w:rsidP="004624BB">
            <w:pPr>
              <w:spacing w:before="0" w:after="0"/>
              <w:jc w:val="both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Times New Roman Uni" w:cs="Times New Roman"/>
                <w:color w:val="000000"/>
                <w:sz w:val="20"/>
                <w:szCs w:val="20"/>
              </w:rPr>
              <w:t>(-0.24, 0.52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25294E71" w14:textId="77777777" w:rsidR="00F4734A" w:rsidRPr="00236625" w:rsidRDefault="00F4734A" w:rsidP="004624BB">
            <w:pPr>
              <w:spacing w:before="0" w:after="0"/>
              <w:jc w:val="both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Times New Roman Uni" w:cs="Times New Roman"/>
                <w:color w:val="000000"/>
                <w:sz w:val="20"/>
                <w:szCs w:val="20"/>
              </w:rPr>
              <w:t>0.001</w:t>
            </w:r>
          </w:p>
          <w:p w14:paraId="3CB301BE" w14:textId="77777777" w:rsidR="00F4734A" w:rsidRPr="00236625" w:rsidRDefault="00F4734A" w:rsidP="004624BB">
            <w:pPr>
              <w:spacing w:before="0" w:after="0"/>
              <w:jc w:val="both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Times New Roman Uni" w:cs="Times New Roman"/>
                <w:color w:val="000000"/>
                <w:sz w:val="20"/>
                <w:szCs w:val="20"/>
              </w:rPr>
              <w:t>(-0.17, 0.17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3A56B4CF" w14:textId="77777777" w:rsidR="00F4734A" w:rsidRPr="00236625" w:rsidRDefault="00F4734A" w:rsidP="004624BB">
            <w:pPr>
              <w:spacing w:before="0" w:after="0"/>
              <w:jc w:val="both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Times New Roman Uni" w:cs="Times New Roman"/>
                <w:color w:val="000000"/>
                <w:sz w:val="20"/>
                <w:szCs w:val="20"/>
              </w:rPr>
              <w:t>0.04</w:t>
            </w:r>
          </w:p>
          <w:p w14:paraId="2B633A6C" w14:textId="77777777" w:rsidR="00F4734A" w:rsidRPr="00236625" w:rsidRDefault="00F4734A" w:rsidP="004624BB">
            <w:pPr>
              <w:spacing w:before="0" w:after="0"/>
              <w:jc w:val="both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Times New Roman Uni" w:cs="Times New Roman"/>
                <w:color w:val="000000"/>
                <w:sz w:val="20"/>
                <w:szCs w:val="20"/>
              </w:rPr>
              <w:t>(-0.21, 0.28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18C5172E" w14:textId="77777777" w:rsidR="00F4734A" w:rsidRPr="00236625" w:rsidRDefault="00F4734A" w:rsidP="004624BB">
            <w:pPr>
              <w:spacing w:before="0" w:after="0"/>
              <w:jc w:val="both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Times New Roman Uni" w:cs="Times New Roman"/>
                <w:color w:val="000000"/>
                <w:sz w:val="20"/>
                <w:szCs w:val="20"/>
              </w:rPr>
              <w:t>-0.04</w:t>
            </w:r>
          </w:p>
          <w:p w14:paraId="5C17004C" w14:textId="77777777" w:rsidR="00F4734A" w:rsidRPr="00236625" w:rsidRDefault="00F4734A" w:rsidP="004624BB">
            <w:pPr>
              <w:spacing w:before="0" w:after="0"/>
              <w:jc w:val="both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Times New Roman Uni" w:cs="Times New Roman"/>
                <w:color w:val="000000"/>
                <w:sz w:val="20"/>
                <w:szCs w:val="20"/>
              </w:rPr>
              <w:t>(-0.27, 0.19)</w:t>
            </w:r>
          </w:p>
        </w:tc>
      </w:tr>
      <w:tr w:rsidR="00F4734A" w:rsidRPr="00236625" w14:paraId="54302BE5" w14:textId="77777777" w:rsidTr="004624BB"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5856506D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84F07" w14:textId="77777777" w:rsidR="00F4734A" w:rsidRPr="00236625" w:rsidRDefault="00F4734A" w:rsidP="004624BB">
            <w:pPr>
              <w:spacing w:before="0" w:after="0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Times New Roman Uni" w:cs="Times New Roman"/>
                <w:color w:val="000000"/>
                <w:sz w:val="20"/>
                <w:szCs w:val="20"/>
              </w:rPr>
              <w:t xml:space="preserve">3rd </w:t>
            </w:r>
            <w:proofErr w:type="spellStart"/>
            <w:r w:rsidRPr="00236625">
              <w:rPr>
                <w:rFonts w:eastAsia="Times New Roman Uni" w:cs="Times New Roman"/>
                <w:color w:val="000000"/>
                <w:sz w:val="20"/>
                <w:szCs w:val="20"/>
              </w:rPr>
              <w:t>tertile</w:t>
            </w:r>
            <w:proofErr w:type="spellEnd"/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10DC6276" w14:textId="77777777" w:rsidR="00F4734A" w:rsidRPr="00236625" w:rsidRDefault="00F4734A" w:rsidP="004624BB">
            <w:pPr>
              <w:spacing w:before="0" w:after="0"/>
              <w:jc w:val="both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Times New Roman Uni" w:cs="Times New Roman"/>
                <w:color w:val="000000"/>
                <w:sz w:val="20"/>
                <w:szCs w:val="20"/>
              </w:rPr>
              <w:t>-106.00</w:t>
            </w:r>
          </w:p>
          <w:p w14:paraId="71BA1512" w14:textId="77777777" w:rsidR="00F4734A" w:rsidRPr="00236625" w:rsidRDefault="00F4734A" w:rsidP="004624BB">
            <w:pPr>
              <w:spacing w:before="0" w:after="0"/>
              <w:jc w:val="both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Times New Roman Uni" w:cs="Times New Roman"/>
                <w:color w:val="000000"/>
                <w:sz w:val="20"/>
                <w:szCs w:val="20"/>
              </w:rPr>
              <w:t>(-206.20, -5.</w:t>
            </w:r>
            <w:proofErr w:type="gramStart"/>
            <w:r w:rsidRPr="00236625">
              <w:rPr>
                <w:rFonts w:eastAsia="Times New Roman Uni" w:cs="Times New Roman"/>
                <w:color w:val="000000"/>
                <w:sz w:val="20"/>
                <w:szCs w:val="20"/>
              </w:rPr>
              <w:t>81)</w:t>
            </w:r>
            <w:r w:rsidRPr="00236625">
              <w:rPr>
                <w:rFonts w:eastAsia="Times New Roman Uni" w:cs="Times New Roman"/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  <w:r w:rsidRPr="00236625">
              <w:rPr>
                <w:rFonts w:eastAsia="Times New Roman Uni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0AC739F8" w14:textId="77777777" w:rsidR="00F4734A" w:rsidRPr="00236625" w:rsidRDefault="00F4734A" w:rsidP="004624BB">
            <w:pPr>
              <w:spacing w:before="0" w:after="0"/>
              <w:jc w:val="both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Times New Roman Uni" w:cs="Times New Roman"/>
                <w:color w:val="000000"/>
                <w:sz w:val="20"/>
                <w:szCs w:val="20"/>
              </w:rPr>
              <w:t>-0.29</w:t>
            </w:r>
          </w:p>
          <w:p w14:paraId="18079E43" w14:textId="77777777" w:rsidR="00F4734A" w:rsidRPr="00236625" w:rsidRDefault="00F4734A" w:rsidP="004624BB">
            <w:pPr>
              <w:spacing w:before="0" w:after="0"/>
              <w:jc w:val="both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Times New Roman Uni" w:cs="Times New Roman"/>
                <w:color w:val="000000"/>
                <w:sz w:val="20"/>
                <w:szCs w:val="20"/>
              </w:rPr>
              <w:t>(-0.57, -0.</w:t>
            </w:r>
            <w:proofErr w:type="gramStart"/>
            <w:r w:rsidRPr="00236625">
              <w:rPr>
                <w:rFonts w:eastAsia="Times New Roman Uni" w:cs="Times New Roman"/>
                <w:color w:val="000000"/>
                <w:sz w:val="20"/>
                <w:szCs w:val="20"/>
              </w:rPr>
              <w:t>01)</w:t>
            </w:r>
            <w:r w:rsidRPr="00236625">
              <w:rPr>
                <w:rFonts w:eastAsia="Times New Roman Uni" w:cs="Times New Roman"/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  <w:r w:rsidRPr="00236625">
              <w:rPr>
                <w:rFonts w:eastAsia="Times New Roman Uni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774F2888" w14:textId="77777777" w:rsidR="00F4734A" w:rsidRPr="00236625" w:rsidRDefault="00F4734A" w:rsidP="004624BB">
            <w:pPr>
              <w:spacing w:before="0" w:after="0"/>
              <w:jc w:val="both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Times New Roman Uni" w:cs="Times New Roman"/>
                <w:color w:val="000000"/>
                <w:sz w:val="20"/>
                <w:szCs w:val="20"/>
              </w:rPr>
              <w:t>-0.19</w:t>
            </w:r>
          </w:p>
          <w:p w14:paraId="32D2F274" w14:textId="77777777" w:rsidR="00F4734A" w:rsidRPr="00236625" w:rsidRDefault="00F4734A" w:rsidP="004624BB">
            <w:pPr>
              <w:spacing w:before="0" w:after="0"/>
              <w:jc w:val="both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Times New Roman Uni" w:cs="Times New Roman"/>
                <w:color w:val="000000"/>
                <w:sz w:val="20"/>
                <w:szCs w:val="20"/>
              </w:rPr>
              <w:t>(-0.43, 0.05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61AC0828" w14:textId="77777777" w:rsidR="00F4734A" w:rsidRPr="00236625" w:rsidRDefault="00F4734A" w:rsidP="004624BB">
            <w:pPr>
              <w:spacing w:before="0" w:after="0"/>
              <w:jc w:val="both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Times New Roman Uni" w:cs="Times New Roman"/>
                <w:color w:val="000000"/>
                <w:sz w:val="20"/>
                <w:szCs w:val="20"/>
              </w:rPr>
              <w:t>-0.30</w:t>
            </w:r>
          </w:p>
          <w:p w14:paraId="1FC1D354" w14:textId="77777777" w:rsidR="00F4734A" w:rsidRPr="00236625" w:rsidRDefault="00F4734A" w:rsidP="004624BB">
            <w:pPr>
              <w:spacing w:before="0" w:after="0"/>
              <w:jc w:val="both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Times New Roman Uni" w:cs="Times New Roman"/>
                <w:color w:val="000000"/>
                <w:sz w:val="20"/>
                <w:szCs w:val="20"/>
              </w:rPr>
              <w:t>(-0.72, 0.13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69D50D76" w14:textId="77777777" w:rsidR="00F4734A" w:rsidRPr="00236625" w:rsidRDefault="00F4734A" w:rsidP="004624BB">
            <w:pPr>
              <w:spacing w:before="0" w:after="0"/>
              <w:jc w:val="both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Times New Roman Uni" w:cs="Times New Roman"/>
                <w:color w:val="000000"/>
                <w:sz w:val="20"/>
                <w:szCs w:val="20"/>
              </w:rPr>
              <w:t>-0.28</w:t>
            </w:r>
          </w:p>
          <w:p w14:paraId="2D7260CE" w14:textId="77777777" w:rsidR="00F4734A" w:rsidRPr="00236625" w:rsidRDefault="00F4734A" w:rsidP="004624BB">
            <w:pPr>
              <w:spacing w:before="0" w:after="0"/>
              <w:jc w:val="both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Times New Roman Uni" w:cs="Times New Roman"/>
                <w:color w:val="000000"/>
                <w:sz w:val="20"/>
                <w:szCs w:val="20"/>
              </w:rPr>
              <w:t>(-0.48, -0.</w:t>
            </w:r>
            <w:proofErr w:type="gramStart"/>
            <w:r w:rsidRPr="00236625">
              <w:rPr>
                <w:rFonts w:eastAsia="Times New Roman Uni" w:cs="Times New Roman"/>
                <w:color w:val="000000"/>
                <w:sz w:val="20"/>
                <w:szCs w:val="20"/>
              </w:rPr>
              <w:t>09)</w:t>
            </w:r>
            <w:r w:rsidRPr="00236625">
              <w:rPr>
                <w:rFonts w:eastAsia="Times New Roman Uni" w:cs="Times New Roman"/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  <w:r w:rsidRPr="00236625">
              <w:rPr>
                <w:rFonts w:eastAsia="Times New Roman Uni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17F878C2" w14:textId="77777777" w:rsidR="00F4734A" w:rsidRPr="00236625" w:rsidRDefault="00F4734A" w:rsidP="004624BB">
            <w:pPr>
              <w:spacing w:before="0" w:after="0"/>
              <w:jc w:val="both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Times New Roman Uni" w:cs="Times New Roman"/>
                <w:color w:val="000000"/>
                <w:sz w:val="20"/>
                <w:szCs w:val="20"/>
              </w:rPr>
              <w:t>-0.25</w:t>
            </w:r>
          </w:p>
          <w:p w14:paraId="323D6D9D" w14:textId="77777777" w:rsidR="00F4734A" w:rsidRPr="00236625" w:rsidRDefault="00F4734A" w:rsidP="004624BB">
            <w:pPr>
              <w:spacing w:before="0" w:after="0"/>
              <w:jc w:val="both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Times New Roman Uni" w:cs="Times New Roman"/>
                <w:color w:val="000000"/>
                <w:sz w:val="20"/>
                <w:szCs w:val="20"/>
              </w:rPr>
              <w:t xml:space="preserve">(-0.53, </w:t>
            </w:r>
            <w:proofErr w:type="gramStart"/>
            <w:r w:rsidRPr="00236625">
              <w:rPr>
                <w:rFonts w:eastAsia="Times New Roman Uni" w:cs="Times New Roman"/>
                <w:color w:val="000000"/>
                <w:sz w:val="20"/>
                <w:szCs w:val="20"/>
              </w:rPr>
              <w:t>0.02)</w:t>
            </w:r>
            <w:r w:rsidRPr="00236625">
              <w:rPr>
                <w:rFonts w:eastAsia="Times New Roman Uni" w:cs="Times New Roman"/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79A2F048" w14:textId="77777777" w:rsidR="00F4734A" w:rsidRPr="00236625" w:rsidRDefault="00F4734A" w:rsidP="004624BB">
            <w:pPr>
              <w:spacing w:before="0" w:after="0"/>
              <w:jc w:val="both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Times New Roman Uni" w:cs="Times New Roman"/>
                <w:color w:val="000000"/>
                <w:sz w:val="20"/>
                <w:szCs w:val="20"/>
              </w:rPr>
              <w:t>-0.39</w:t>
            </w:r>
          </w:p>
          <w:p w14:paraId="7AE8E899" w14:textId="77777777" w:rsidR="00F4734A" w:rsidRPr="00236625" w:rsidRDefault="00F4734A" w:rsidP="004624BB">
            <w:pPr>
              <w:spacing w:before="0" w:after="0"/>
              <w:jc w:val="both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Times New Roman Uni" w:cs="Times New Roman"/>
                <w:color w:val="000000"/>
                <w:sz w:val="20"/>
                <w:szCs w:val="20"/>
              </w:rPr>
              <w:t>(-0.65, -0.</w:t>
            </w:r>
            <w:proofErr w:type="gramStart"/>
            <w:r w:rsidRPr="00236625">
              <w:rPr>
                <w:rFonts w:eastAsia="Times New Roman Uni" w:cs="Times New Roman"/>
                <w:color w:val="000000"/>
                <w:sz w:val="20"/>
                <w:szCs w:val="20"/>
              </w:rPr>
              <w:t>13)</w:t>
            </w:r>
            <w:r w:rsidRPr="00236625">
              <w:rPr>
                <w:rFonts w:eastAsia="Times New Roman Uni" w:cs="Times New Roman"/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  <w:r w:rsidRPr="00236625">
              <w:rPr>
                <w:rFonts w:eastAsia="Times New Roman Uni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F4734A" w:rsidRPr="00236625" w14:paraId="390F72FE" w14:textId="77777777" w:rsidTr="004624BB">
        <w:tc>
          <w:tcPr>
            <w:tcW w:w="1604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5710C2D6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 w:hint="eastAsia"/>
                <w:color w:val="000000"/>
                <w:sz w:val="20"/>
                <w:szCs w:val="20"/>
              </w:rPr>
              <w:t>B</w:t>
            </w: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 xml:space="preserve">oys </w:t>
            </w:r>
            <w:r w:rsidRPr="00236625">
              <w:rPr>
                <w:rFonts w:eastAsia="Times New Roman Uni" w:cs="Times New Roman"/>
                <w:sz w:val="20"/>
                <w:szCs w:val="20"/>
              </w:rPr>
              <w:t>(n=294)</w:t>
            </w:r>
          </w:p>
        </w:tc>
      </w:tr>
      <w:tr w:rsidR="00F4734A" w:rsidRPr="00236625" w14:paraId="53A4A9B2" w14:textId="77777777" w:rsidTr="004624BB"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BB5FA7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Model 1</w:t>
            </w:r>
            <w:r w:rsidRPr="00236625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4F515A4A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-0.18</w:t>
            </w:r>
          </w:p>
          <w:p w14:paraId="7F01B3CD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(-0.47, 0.11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7F5BC764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-0.0005</w:t>
            </w:r>
          </w:p>
          <w:p w14:paraId="7EFD3458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(-0.0014, 0.0003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52CE1F42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-0.0004</w:t>
            </w:r>
          </w:p>
          <w:p w14:paraId="48921A97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(-0.0011, 0.0003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2812F71C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-0.0005</w:t>
            </w:r>
          </w:p>
          <w:p w14:paraId="7A9EC85B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(-0.0017, 0.0007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38794D6F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-0.0009</w:t>
            </w:r>
          </w:p>
          <w:p w14:paraId="209C7743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(-0.0014,</w:t>
            </w:r>
          </w:p>
          <w:p w14:paraId="2D981A4F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 xml:space="preserve"> -0.</w:t>
            </w:r>
            <w:proofErr w:type="gramStart"/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0003)</w:t>
            </w:r>
            <w:r w:rsidRPr="00236625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  <w:r w:rsidRPr="00236625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3F3621CA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-0.0007</w:t>
            </w:r>
          </w:p>
          <w:p w14:paraId="1ABB1B1A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 xml:space="preserve">(-0.0015, </w:t>
            </w:r>
            <w:proofErr w:type="gramStart"/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0.0001)</w:t>
            </w:r>
            <w:r w:rsidRPr="00236625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170B6A52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-0.0011</w:t>
            </w:r>
          </w:p>
          <w:p w14:paraId="2BFA9645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 xml:space="preserve">(-0.0019, </w:t>
            </w:r>
          </w:p>
          <w:p w14:paraId="47639DAC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-0.</w:t>
            </w:r>
            <w:proofErr w:type="gramStart"/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0004)</w:t>
            </w:r>
            <w:r w:rsidRPr="00236625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  <w:r w:rsidRPr="00236625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F4734A" w:rsidRPr="00236625" w14:paraId="30545D93" w14:textId="77777777" w:rsidTr="004624BB"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</w:tcPr>
          <w:p w14:paraId="6F0F062D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Model 2</w:t>
            </w:r>
            <w:r w:rsidRPr="00236625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CD77F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 xml:space="preserve">1st </w:t>
            </w:r>
            <w:proofErr w:type="spellStart"/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tertile</w:t>
            </w:r>
            <w:proofErr w:type="spellEnd"/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2093F363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66ECE50B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291BCD29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2A9A6288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7FC2BD90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6CEF4C6C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3353C90A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Ref.</w:t>
            </w:r>
          </w:p>
        </w:tc>
      </w:tr>
      <w:tr w:rsidR="00F4734A" w:rsidRPr="00236625" w14:paraId="368ACBA4" w14:textId="77777777" w:rsidTr="004624B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2F969B2F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C1831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 xml:space="preserve">2nd </w:t>
            </w:r>
            <w:proofErr w:type="spellStart"/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tertile</w:t>
            </w:r>
            <w:proofErr w:type="spellEnd"/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13C8D989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9.49</w:t>
            </w:r>
          </w:p>
          <w:p w14:paraId="1B4E060F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(-106.05, 125.02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1B4B2426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0.06</w:t>
            </w:r>
          </w:p>
          <w:p w14:paraId="2CB69036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(-0.28, 0.40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72C72940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0.09</w:t>
            </w:r>
          </w:p>
          <w:p w14:paraId="5D8680F2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(-0.18, 0.37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0C0DB822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0.02</w:t>
            </w:r>
          </w:p>
          <w:p w14:paraId="055D9944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(-0.47, 0.51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72CD7FEB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0.06</w:t>
            </w:r>
          </w:p>
          <w:p w14:paraId="50B15FBE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(-0.16, 0.28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3FB2E227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0.18</w:t>
            </w:r>
          </w:p>
          <w:p w14:paraId="4C9ABBBF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(-0.13, 0.50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67217676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0.11</w:t>
            </w:r>
          </w:p>
          <w:p w14:paraId="09CA722D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(-0.19, 0.40)</w:t>
            </w:r>
          </w:p>
        </w:tc>
      </w:tr>
      <w:tr w:rsidR="00F4734A" w:rsidRPr="00236625" w14:paraId="3006CAFC" w14:textId="77777777" w:rsidTr="004624BB"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05B31B43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99429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 xml:space="preserve">3rd </w:t>
            </w:r>
            <w:proofErr w:type="spellStart"/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tertile</w:t>
            </w:r>
            <w:proofErr w:type="spellEnd"/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2D25B2ED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-92.98</w:t>
            </w:r>
          </w:p>
          <w:p w14:paraId="1A4DF342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(-223.35, 37.39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3B79F78E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-0.30</w:t>
            </w:r>
          </w:p>
          <w:p w14:paraId="511ACE7D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(-0.68, 0.08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0C706B54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-0.12</w:t>
            </w:r>
          </w:p>
          <w:p w14:paraId="4FD227CB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(-0.43, 0.20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4C4D6C04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-0.38</w:t>
            </w:r>
          </w:p>
          <w:p w14:paraId="5135A40D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(-0.93, 0.17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11E37552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-0.23</w:t>
            </w:r>
          </w:p>
          <w:p w14:paraId="5E188229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 xml:space="preserve">(-0.47, </w:t>
            </w:r>
            <w:proofErr w:type="gramStart"/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0.02)</w:t>
            </w:r>
            <w:r w:rsidRPr="00236625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6D4641A6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-0.08</w:t>
            </w:r>
          </w:p>
          <w:p w14:paraId="3B516694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(-0.44, 0.28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3CD91D8C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-0.28</w:t>
            </w:r>
          </w:p>
          <w:p w14:paraId="704F5F45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 xml:space="preserve">(-0.62, </w:t>
            </w:r>
            <w:proofErr w:type="gramStart"/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0.05)</w:t>
            </w:r>
            <w:r w:rsidRPr="00236625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</w:p>
        </w:tc>
      </w:tr>
      <w:tr w:rsidR="00F4734A" w:rsidRPr="00236625" w14:paraId="6CBC5C39" w14:textId="77777777" w:rsidTr="004624BB">
        <w:tc>
          <w:tcPr>
            <w:tcW w:w="1604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0FA5F533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 w:hint="eastAsia"/>
                <w:color w:val="000000"/>
                <w:sz w:val="20"/>
                <w:szCs w:val="20"/>
              </w:rPr>
              <w:t>G</w:t>
            </w: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 xml:space="preserve">irls </w:t>
            </w:r>
            <w:r w:rsidRPr="00236625">
              <w:rPr>
                <w:rFonts w:eastAsia="Times New Roman Uni" w:cs="Times New Roman"/>
                <w:sz w:val="20"/>
                <w:szCs w:val="20"/>
              </w:rPr>
              <w:t>(n=205)</w:t>
            </w:r>
          </w:p>
        </w:tc>
      </w:tr>
      <w:tr w:rsidR="00F4734A" w:rsidRPr="00236625" w14:paraId="7CBDC8E2" w14:textId="77777777" w:rsidTr="004624BB"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2AE77A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Model 1</w:t>
            </w:r>
            <w:r w:rsidRPr="00236625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35FEF509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-0.46</w:t>
            </w:r>
          </w:p>
          <w:p w14:paraId="110B1936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(-0.80, -0.</w:t>
            </w:r>
            <w:proofErr w:type="gramStart"/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12)</w:t>
            </w:r>
            <w:r w:rsidRPr="00236625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  <w:r w:rsidRPr="00236625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71D2F645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-0.0008</w:t>
            </w:r>
          </w:p>
          <w:p w14:paraId="453EA41C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 xml:space="preserve">(-0.0017, </w:t>
            </w:r>
            <w:proofErr w:type="gramStart"/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0.0001)</w:t>
            </w:r>
            <w:r w:rsidRPr="00236625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0F2AA782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-0.0010</w:t>
            </w:r>
          </w:p>
          <w:p w14:paraId="7268D7D4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 xml:space="preserve">(-0.0018, </w:t>
            </w:r>
          </w:p>
          <w:p w14:paraId="3B2CC34C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-0.</w:t>
            </w:r>
            <w:proofErr w:type="gramStart"/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0002)</w:t>
            </w:r>
            <w:r w:rsidRPr="00236625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  <w:r w:rsidRPr="00236625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3F4D0803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-0.0016</w:t>
            </w:r>
          </w:p>
          <w:p w14:paraId="093926EC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 xml:space="preserve">(-0.0030, </w:t>
            </w:r>
          </w:p>
          <w:p w14:paraId="7096D850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-0.</w:t>
            </w:r>
            <w:proofErr w:type="gramStart"/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0002)</w:t>
            </w:r>
            <w:r w:rsidRPr="00236625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  <w:r w:rsidRPr="00236625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65F5782F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-0.0008</w:t>
            </w:r>
          </w:p>
          <w:p w14:paraId="15109E7C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 xml:space="preserve">(-0.0015, </w:t>
            </w:r>
          </w:p>
          <w:p w14:paraId="399CB4BE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-0.</w:t>
            </w:r>
            <w:proofErr w:type="gramStart"/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0001)</w:t>
            </w:r>
            <w:r w:rsidRPr="00236625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  <w:r w:rsidRPr="00236625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4BCEB19E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-0.0010</w:t>
            </w:r>
          </w:p>
          <w:p w14:paraId="5380D702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 xml:space="preserve">(-0.0020, </w:t>
            </w:r>
          </w:p>
          <w:p w14:paraId="10C5550D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-0.</w:t>
            </w:r>
            <w:proofErr w:type="gramStart"/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0001)</w:t>
            </w:r>
            <w:r w:rsidRPr="00236625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  <w:r w:rsidRPr="00236625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7D5C87B8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-0.0015</w:t>
            </w:r>
          </w:p>
          <w:p w14:paraId="61CFA04B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 xml:space="preserve">(-0.0024, </w:t>
            </w:r>
          </w:p>
          <w:p w14:paraId="75454039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-0.</w:t>
            </w:r>
            <w:proofErr w:type="gramStart"/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0006)</w:t>
            </w:r>
            <w:r w:rsidRPr="00236625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  <w:r w:rsidRPr="00236625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F4734A" w:rsidRPr="00236625" w14:paraId="2D613209" w14:textId="77777777" w:rsidTr="004624BB"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</w:tcPr>
          <w:p w14:paraId="17D081D0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Model 2</w:t>
            </w:r>
            <w:r w:rsidRPr="00236625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0B7D8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 xml:space="preserve">1st </w:t>
            </w:r>
            <w:proofErr w:type="spellStart"/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tertile</w:t>
            </w:r>
            <w:proofErr w:type="spellEnd"/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5D69A48C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38DA68D9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2DF52C71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31B6BC33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4A5EBF80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2FE57C93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11E8DC89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Ref.</w:t>
            </w:r>
          </w:p>
        </w:tc>
      </w:tr>
      <w:tr w:rsidR="00F4734A" w:rsidRPr="00236625" w14:paraId="3F4B7493" w14:textId="77777777" w:rsidTr="004624B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04C95AF1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27098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 xml:space="preserve">2nd </w:t>
            </w:r>
            <w:proofErr w:type="spellStart"/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tertile</w:t>
            </w:r>
            <w:proofErr w:type="spellEnd"/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47965507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-37.27</w:t>
            </w:r>
          </w:p>
          <w:p w14:paraId="6D48D744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(-181.74, 107.20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1E7730DC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-0.14</w:t>
            </w:r>
          </w:p>
          <w:p w14:paraId="5D9A23CA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(-0.52, 0.24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7D5BDB3D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-0.01</w:t>
            </w:r>
          </w:p>
          <w:p w14:paraId="47F6B1B7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(-0.37, 0.34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5E0C8B60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0.14</w:t>
            </w:r>
          </w:p>
          <w:p w14:paraId="224BD02C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(-0.46, 0.74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517DE9D8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0.00</w:t>
            </w:r>
          </w:p>
          <w:p w14:paraId="6680F6B5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(-0.29, 0.29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7C856587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0.01</w:t>
            </w:r>
          </w:p>
          <w:p w14:paraId="2494DBD7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(-0.39, 0.41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7DC27AE1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-0.15</w:t>
            </w:r>
          </w:p>
          <w:p w14:paraId="28F0F749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(-0.53, 0.23)</w:t>
            </w:r>
          </w:p>
        </w:tc>
      </w:tr>
      <w:tr w:rsidR="00F4734A" w:rsidRPr="00236625" w14:paraId="36237935" w14:textId="77777777" w:rsidTr="004624BB"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CC40910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9C869A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 xml:space="preserve">3rd </w:t>
            </w:r>
            <w:proofErr w:type="spellStart"/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tertile</w:t>
            </w:r>
            <w:proofErr w:type="spellEnd"/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E488FA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-155.84</w:t>
            </w:r>
          </w:p>
          <w:p w14:paraId="5C67C027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 xml:space="preserve">(-315.59, </w:t>
            </w:r>
            <w:proofErr w:type="gramStart"/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3.90)</w:t>
            </w:r>
            <w:r w:rsidRPr="00236625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437036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-0.44</w:t>
            </w:r>
          </w:p>
          <w:p w14:paraId="1D348B81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(-0.86, -0.</w:t>
            </w:r>
            <w:proofErr w:type="gramStart"/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02)</w:t>
            </w:r>
            <w:r w:rsidRPr="00236625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  <w:r w:rsidRPr="00236625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D89D12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-0.33</w:t>
            </w:r>
          </w:p>
          <w:p w14:paraId="280E80C6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(-0.72, 0.06)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6EFF79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-0.43</w:t>
            </w:r>
          </w:p>
          <w:p w14:paraId="704BB319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(-1.09, 0.23)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22C6BC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-0.32</w:t>
            </w:r>
          </w:p>
          <w:p w14:paraId="082EEF7E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 xml:space="preserve">(-0.64, </w:t>
            </w:r>
            <w:proofErr w:type="gramStart"/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0.01)</w:t>
            </w:r>
            <w:r w:rsidRPr="00236625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A67C69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-0.43</w:t>
            </w:r>
          </w:p>
          <w:p w14:paraId="0CFF6E23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 xml:space="preserve">(-0.87, </w:t>
            </w:r>
            <w:proofErr w:type="gramStart"/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0.01)</w:t>
            </w:r>
            <w:r w:rsidRPr="00236625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30EBB6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-0.49</w:t>
            </w:r>
          </w:p>
          <w:p w14:paraId="75CF8B64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(-0.92, -0.</w:t>
            </w:r>
            <w:proofErr w:type="gramStart"/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07)</w:t>
            </w:r>
            <w:r w:rsidRPr="00236625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  <w:r w:rsidRPr="00236625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</w:tbl>
    <w:p w14:paraId="09EDC617" w14:textId="77777777" w:rsidR="00F4734A" w:rsidRPr="00236625" w:rsidRDefault="00F4734A" w:rsidP="00F4734A">
      <w:pPr>
        <w:spacing w:before="0" w:after="0"/>
        <w:rPr>
          <w:rFonts w:eastAsia="Arial Unicode MS" w:cs="Times New Roman"/>
          <w:color w:val="000000"/>
          <w:sz w:val="16"/>
          <w:szCs w:val="16"/>
          <w:lang w:eastAsia="zh-CN"/>
        </w:rPr>
      </w:pPr>
      <w:proofErr w:type="gramStart"/>
      <w:r w:rsidRPr="00236625">
        <w:rPr>
          <w:rFonts w:eastAsia="Arial Unicode MS" w:cs="Times New Roman"/>
          <w:color w:val="000000"/>
          <w:sz w:val="16"/>
          <w:szCs w:val="16"/>
          <w:vertAlign w:val="superscript"/>
          <w:lang w:eastAsia="zh-CN"/>
        </w:rPr>
        <w:t>a</w:t>
      </w:r>
      <w:proofErr w:type="gramEnd"/>
      <w:r w:rsidRPr="00236625">
        <w:rPr>
          <w:rFonts w:eastAsia="Arial Unicode MS" w:cs="Times New Roman"/>
          <w:color w:val="000000"/>
          <w:sz w:val="16"/>
          <w:szCs w:val="16"/>
          <w:lang w:eastAsia="zh-CN"/>
        </w:rPr>
        <w:t xml:space="preserve"> Adjusted for log</w:t>
      </w:r>
      <w:r w:rsidRPr="00236625">
        <w:rPr>
          <w:rFonts w:eastAsia="Arial Unicode MS" w:cs="Times New Roman"/>
          <w:color w:val="000000"/>
          <w:sz w:val="16"/>
          <w:szCs w:val="16"/>
          <w:vertAlign w:val="subscript"/>
          <w:lang w:eastAsia="zh-CN"/>
        </w:rPr>
        <w:t>10</w:t>
      </w:r>
      <w:r w:rsidRPr="00236625">
        <w:rPr>
          <w:rFonts w:eastAsia="Arial Unicode MS" w:cs="Times New Roman"/>
          <w:color w:val="000000"/>
          <w:sz w:val="16"/>
          <w:szCs w:val="16"/>
          <w:lang w:eastAsia="zh-CN"/>
        </w:rPr>
        <w:t>-transformed maternal creatinine concentrations, family income, maternal education, paternal drinking before conception, maternal age, maternal pre-pregnancy body mass index, parity, gestational age, total weight gain, and neonatal sex.</w:t>
      </w:r>
    </w:p>
    <w:p w14:paraId="01D5200C" w14:textId="77777777" w:rsidR="00F4734A" w:rsidRPr="00236625" w:rsidRDefault="00F4734A" w:rsidP="00F4734A">
      <w:pPr>
        <w:spacing w:before="0" w:after="0"/>
        <w:rPr>
          <w:rFonts w:eastAsia="Arial Unicode MS" w:cs="Times New Roman"/>
          <w:color w:val="000000"/>
          <w:sz w:val="16"/>
          <w:szCs w:val="16"/>
          <w:lang w:eastAsia="zh-CN"/>
        </w:rPr>
      </w:pPr>
      <w:r w:rsidRPr="00236625">
        <w:rPr>
          <w:rFonts w:eastAsia="Arial Unicode MS" w:cs="Times New Roman"/>
          <w:color w:val="000000"/>
          <w:sz w:val="16"/>
          <w:szCs w:val="16"/>
          <w:vertAlign w:val="superscript"/>
          <w:lang w:eastAsia="zh-CN"/>
        </w:rPr>
        <w:t>b</w:t>
      </w:r>
      <w:r w:rsidRPr="00236625">
        <w:rPr>
          <w:rFonts w:eastAsia="Arial Unicode MS" w:cs="Times New Roman"/>
          <w:color w:val="000000"/>
          <w:sz w:val="16"/>
          <w:szCs w:val="16"/>
          <w:lang w:eastAsia="zh-CN"/>
        </w:rPr>
        <w:t xml:space="preserve"> </w:t>
      </w:r>
      <w:bookmarkStart w:id="5" w:name="_Hlk134916905"/>
      <w:r w:rsidRPr="00236625">
        <w:rPr>
          <w:rFonts w:eastAsia="Arial Unicode MS" w:cs="Times New Roman"/>
          <w:color w:val="000000"/>
          <w:sz w:val="16"/>
          <w:szCs w:val="16"/>
          <w:lang w:eastAsia="zh-CN"/>
        </w:rPr>
        <w:t>Adjusted for all the variables in Note a except for neonatal sex.</w:t>
      </w:r>
      <w:bookmarkEnd w:id="5"/>
    </w:p>
    <w:p w14:paraId="683B2EF8" w14:textId="77777777" w:rsidR="00F4734A" w:rsidRPr="00236625" w:rsidRDefault="00F4734A" w:rsidP="00F4734A">
      <w:pPr>
        <w:spacing w:before="0" w:after="0"/>
        <w:rPr>
          <w:rFonts w:eastAsia="Arial Unicode MS" w:cs="Times New Roman"/>
          <w:color w:val="000000"/>
          <w:sz w:val="16"/>
          <w:szCs w:val="16"/>
          <w:lang w:eastAsia="zh-CN"/>
        </w:rPr>
      </w:pPr>
      <w:r w:rsidRPr="00236625">
        <w:rPr>
          <w:rFonts w:eastAsia="Arial Unicode MS" w:cs="Times New Roman"/>
          <w:color w:val="000000"/>
          <w:sz w:val="16"/>
          <w:szCs w:val="16"/>
          <w:vertAlign w:val="superscript"/>
          <w:lang w:eastAsia="zh-CN"/>
        </w:rPr>
        <w:t>*</w:t>
      </w:r>
      <w:r w:rsidRPr="00236625">
        <w:rPr>
          <w:rFonts w:eastAsia="Arial Unicode MS" w:cs="Times New Roman"/>
          <w:color w:val="000000"/>
          <w:sz w:val="16"/>
          <w:szCs w:val="16"/>
          <w:lang w:eastAsia="zh-CN"/>
        </w:rPr>
        <w:t xml:space="preserve">p &lt; 0.10, </w:t>
      </w:r>
      <w:r w:rsidRPr="00236625">
        <w:rPr>
          <w:rFonts w:eastAsia="Arial Unicode MS" w:cs="Times New Roman"/>
          <w:color w:val="000000"/>
          <w:sz w:val="16"/>
          <w:szCs w:val="16"/>
          <w:vertAlign w:val="superscript"/>
          <w:lang w:eastAsia="zh-CN"/>
        </w:rPr>
        <w:t>**</w:t>
      </w:r>
      <w:r w:rsidRPr="00236625">
        <w:rPr>
          <w:rFonts w:eastAsia="Arial Unicode MS" w:cs="Times New Roman"/>
          <w:color w:val="000000"/>
          <w:sz w:val="16"/>
          <w:szCs w:val="16"/>
          <w:lang w:eastAsia="zh-CN"/>
        </w:rPr>
        <w:t>p &lt; 0.05,</w:t>
      </w:r>
      <w:r w:rsidRPr="00236625">
        <w:rPr>
          <w:rFonts w:eastAsia="Arial Unicode MS" w:cs="Times New Roman" w:hint="eastAsia"/>
          <w:color w:val="000000"/>
          <w:sz w:val="16"/>
          <w:szCs w:val="16"/>
          <w:lang w:eastAsia="zh-CN"/>
        </w:rPr>
        <w:t xml:space="preserve"> </w:t>
      </w:r>
      <w:r w:rsidRPr="00236625">
        <w:rPr>
          <w:rFonts w:eastAsia="Arial Unicode MS" w:cs="Times New Roman" w:hint="eastAsia"/>
          <w:color w:val="000000"/>
          <w:sz w:val="16"/>
          <w:szCs w:val="16"/>
          <w:vertAlign w:val="superscript"/>
          <w:lang w:eastAsia="zh-CN"/>
        </w:rPr>
        <w:t>*</w:t>
      </w:r>
      <w:r w:rsidRPr="00236625">
        <w:rPr>
          <w:rFonts w:eastAsia="Arial Unicode MS" w:cs="Times New Roman"/>
          <w:color w:val="000000"/>
          <w:sz w:val="16"/>
          <w:szCs w:val="16"/>
          <w:vertAlign w:val="superscript"/>
          <w:lang w:eastAsia="zh-CN"/>
        </w:rPr>
        <w:t>**</w:t>
      </w:r>
      <w:r w:rsidRPr="00236625">
        <w:rPr>
          <w:rFonts w:eastAsia="Arial Unicode MS" w:cs="Times New Roman"/>
          <w:color w:val="000000"/>
          <w:sz w:val="16"/>
          <w:szCs w:val="16"/>
          <w:lang w:eastAsia="zh-CN"/>
        </w:rPr>
        <w:t>p &lt; 0.01.</w:t>
      </w:r>
    </w:p>
    <w:p w14:paraId="44FB2ED0" w14:textId="77777777" w:rsidR="00F4734A" w:rsidRPr="00236625" w:rsidRDefault="00F4734A" w:rsidP="00F4734A">
      <w:pPr>
        <w:spacing w:before="0" w:after="0"/>
        <w:rPr>
          <w:rFonts w:eastAsia="Arial Unicode MS" w:cs="Times New Roman"/>
          <w:b/>
          <w:bCs/>
          <w:color w:val="000000"/>
          <w:szCs w:val="24"/>
          <w:lang w:eastAsia="zh-CN"/>
        </w:rPr>
      </w:pPr>
      <w:r w:rsidRPr="00236625">
        <w:rPr>
          <w:rFonts w:eastAsia="Arial Unicode MS" w:cs="Times New Roman"/>
          <w:b/>
          <w:bCs/>
          <w:color w:val="000000"/>
          <w:szCs w:val="24"/>
          <w:lang w:eastAsia="zh-CN"/>
        </w:rPr>
        <w:lastRenderedPageBreak/>
        <w:t>Supplementary Table 4</w:t>
      </w:r>
      <w:r w:rsidRPr="00236625">
        <w:rPr>
          <w:rFonts w:eastAsia="Arial Unicode MS" w:cs="Times New Roman" w:hint="eastAsia"/>
          <w:b/>
          <w:bCs/>
          <w:color w:val="000000"/>
          <w:szCs w:val="24"/>
          <w:lang w:eastAsia="zh-CN"/>
        </w:rPr>
        <w:t xml:space="preserve">. </w:t>
      </w:r>
      <w:r w:rsidRPr="00236625">
        <w:rPr>
          <w:rFonts w:eastAsia="Arial Unicode MS" w:cs="Times New Roman"/>
          <w:b/>
          <w:bCs/>
          <w:color w:val="000000"/>
          <w:szCs w:val="24"/>
          <w:lang w:eastAsia="zh-CN"/>
        </w:rPr>
        <w:t>Regression coefficients (βs) and 95% confidence intervals (CIs) for the associations between maternal kisspeptin levels in late pregnancy and neonatal anthropometry among women with normal body mass index.</w:t>
      </w:r>
    </w:p>
    <w:tbl>
      <w:tblPr>
        <w:tblStyle w:val="31"/>
        <w:tblW w:w="0" w:type="auto"/>
        <w:tblLook w:val="04A0" w:firstRow="1" w:lastRow="0" w:firstColumn="1" w:lastColumn="0" w:noHBand="0" w:noVBand="1"/>
      </w:tblPr>
      <w:tblGrid>
        <w:gridCol w:w="981"/>
        <w:gridCol w:w="1046"/>
        <w:gridCol w:w="1509"/>
        <w:gridCol w:w="1741"/>
        <w:gridCol w:w="1741"/>
        <w:gridCol w:w="1740"/>
        <w:gridCol w:w="1641"/>
        <w:gridCol w:w="1576"/>
        <w:gridCol w:w="1585"/>
      </w:tblGrid>
      <w:tr w:rsidR="00F4734A" w:rsidRPr="00236625" w14:paraId="5F020878" w14:textId="77777777" w:rsidTr="004624BB"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3FCC08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Kisspeptin levels</w:t>
            </w:r>
          </w:p>
        </w:tc>
        <w:tc>
          <w:tcPr>
            <w:tcW w:w="1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835360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Birth weight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228F79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Head circumference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E6E9B4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Upper</w:t>
            </w:r>
            <w:r w:rsidRPr="00236625">
              <w:rPr>
                <w:rFonts w:eastAsia="等线" w:cs="Times New Roman" w:hint="eastAsia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36625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arm circumference</w:t>
            </w:r>
          </w:p>
        </w:tc>
        <w:tc>
          <w:tcPr>
            <w:tcW w:w="1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A06293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Abdominal circumference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F2867C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Abdominal</w:t>
            </w:r>
          </w:p>
          <w:p w14:paraId="651DF7CB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skinfold thickness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B82227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Triceps</w:t>
            </w:r>
          </w:p>
          <w:p w14:paraId="3803123A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skinfold thickness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DF0FAA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Back</w:t>
            </w:r>
          </w:p>
          <w:p w14:paraId="5068C95E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skinfold thickness</w:t>
            </w:r>
          </w:p>
        </w:tc>
      </w:tr>
      <w:tr w:rsidR="00F4734A" w:rsidRPr="00236625" w14:paraId="19833C18" w14:textId="77777777" w:rsidTr="004624BB">
        <w:tc>
          <w:tcPr>
            <w:tcW w:w="15967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0BBDF4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 xml:space="preserve">All </w:t>
            </w:r>
            <w:r w:rsidRPr="00236625">
              <w:rPr>
                <w:rFonts w:eastAsia="Times New Roman Uni" w:cs="Times New Roman"/>
                <w:sz w:val="20"/>
                <w:szCs w:val="20"/>
              </w:rPr>
              <w:t>(n=514)</w:t>
            </w:r>
          </w:p>
        </w:tc>
      </w:tr>
      <w:tr w:rsidR="00F4734A" w:rsidRPr="00236625" w14:paraId="18F964C2" w14:textId="77777777" w:rsidTr="004624BB"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A52156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Model 1</w:t>
            </w:r>
            <w:r w:rsidRPr="00236625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0BFCB810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 xml:space="preserve">-0.17 </w:t>
            </w:r>
          </w:p>
          <w:p w14:paraId="792DECCA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(-0.40, 0.05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71E1FD50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 xml:space="preserve">-0.0004 </w:t>
            </w:r>
          </w:p>
          <w:p w14:paraId="05BFD0B0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(-0.0010, 0.0002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2AB5B5B3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-0.0004</w:t>
            </w:r>
          </w:p>
          <w:p w14:paraId="18084BA0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(-0.0009, 0.0001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114A0A6D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-0.0004</w:t>
            </w:r>
          </w:p>
          <w:p w14:paraId="607EAE25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(-0.0013, 0.0006</w:t>
            </w: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76EBA445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-0.0006</w:t>
            </w:r>
          </w:p>
          <w:p w14:paraId="4909DB4F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 xml:space="preserve">(-0.0010, </w:t>
            </w:r>
          </w:p>
          <w:p w14:paraId="1A2F4370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-0.</w:t>
            </w:r>
            <w:proofErr w:type="gramStart"/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0002)</w:t>
            </w:r>
            <w:r w:rsidRPr="00236625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  <w:r w:rsidRPr="00236625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223ADC15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-0.0004</w:t>
            </w:r>
          </w:p>
          <w:p w14:paraId="4719D48A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(-0.0010, 0.0002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44FB93D7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-0.0010</w:t>
            </w:r>
          </w:p>
          <w:p w14:paraId="0263738E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 xml:space="preserve">(-0.0016, </w:t>
            </w:r>
          </w:p>
          <w:p w14:paraId="3C54B6E6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-0.</w:t>
            </w:r>
            <w:proofErr w:type="gramStart"/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0004)</w:t>
            </w:r>
            <w:r w:rsidRPr="00236625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  <w:r w:rsidRPr="00236625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F4734A" w:rsidRPr="00236625" w14:paraId="78C1B157" w14:textId="77777777" w:rsidTr="004624BB"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</w:tcPr>
          <w:p w14:paraId="329B30BB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Model 2</w:t>
            </w:r>
            <w:r w:rsidRPr="00236625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95000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 xml:space="preserve">1st </w:t>
            </w:r>
            <w:proofErr w:type="spellStart"/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tertile</w:t>
            </w:r>
            <w:proofErr w:type="spellEnd"/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ED037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69B02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56B13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99F74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70008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8F30C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0D96B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Ref.</w:t>
            </w:r>
          </w:p>
        </w:tc>
      </w:tr>
      <w:tr w:rsidR="00F4734A" w:rsidRPr="00236625" w14:paraId="6FD792CE" w14:textId="77777777" w:rsidTr="004624B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39BD3DC8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80024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 xml:space="preserve">2nd </w:t>
            </w:r>
            <w:proofErr w:type="spellStart"/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tertile</w:t>
            </w:r>
            <w:proofErr w:type="spellEnd"/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A40CA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4.20</w:t>
            </w:r>
          </w:p>
          <w:p w14:paraId="44046BCF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(-85.47, 93.87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8C9A6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0.06</w:t>
            </w:r>
          </w:p>
          <w:p w14:paraId="7E4CE341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(-0.18, 0.30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741DA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0.05</w:t>
            </w:r>
          </w:p>
          <w:p w14:paraId="1F66312C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(-0.16, 0.26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92AD2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-0.09</w:t>
            </w:r>
          </w:p>
          <w:p w14:paraId="796C78DA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(-0.47, 0.30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536BC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-0.01</w:t>
            </w:r>
          </w:p>
          <w:p w14:paraId="32F1A7BC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(-0.17, 0.16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C9E2D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-0.02</w:t>
            </w:r>
          </w:p>
          <w:p w14:paraId="0E0D1E1C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(-0.27, 0.22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8D218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-0.02</w:t>
            </w:r>
          </w:p>
          <w:p w14:paraId="0CB0A5DC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(-0.26, 0.22)</w:t>
            </w:r>
          </w:p>
        </w:tc>
      </w:tr>
      <w:tr w:rsidR="00F4734A" w:rsidRPr="00236625" w14:paraId="42EF21BB" w14:textId="77777777" w:rsidTr="004624BB"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3C27D748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AB51A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 xml:space="preserve">3rd </w:t>
            </w:r>
            <w:proofErr w:type="spellStart"/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tertile</w:t>
            </w:r>
            <w:proofErr w:type="spellEnd"/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29F62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-40.32</w:t>
            </w:r>
          </w:p>
          <w:p w14:paraId="0B292C86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(-140.25, 59.61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DD3D1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-0.10</w:t>
            </w:r>
          </w:p>
          <w:p w14:paraId="52D3D4AD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(-0.37, 0.17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2C79E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-0.08</w:t>
            </w:r>
          </w:p>
          <w:p w14:paraId="5100B8E9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(-0.31, 0.16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2AB8C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-0.12</w:t>
            </w:r>
          </w:p>
          <w:p w14:paraId="7E3BD8B9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(-0.55, 0.30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61A41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-0.17</w:t>
            </w:r>
          </w:p>
          <w:p w14:paraId="745A22ED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 xml:space="preserve">(-0.36, </w:t>
            </w:r>
            <w:proofErr w:type="gramStart"/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0.01)</w:t>
            </w:r>
            <w:r w:rsidRPr="00236625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ACCD8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-0.10</w:t>
            </w:r>
          </w:p>
          <w:p w14:paraId="70913FED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(-0.37, 0.18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E4F8D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-0.27</w:t>
            </w:r>
          </w:p>
          <w:p w14:paraId="4A4E8FCA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(-0.54, -0.</w:t>
            </w:r>
            <w:proofErr w:type="gramStart"/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01)</w:t>
            </w:r>
            <w:r w:rsidRPr="00236625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  <w:r w:rsidRPr="00236625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F4734A" w:rsidRPr="00236625" w14:paraId="44748FFF" w14:textId="77777777" w:rsidTr="004624BB">
        <w:tc>
          <w:tcPr>
            <w:tcW w:w="15967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6AEDEB9B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 w:hint="eastAsia"/>
                <w:color w:val="000000"/>
                <w:sz w:val="20"/>
                <w:szCs w:val="20"/>
              </w:rPr>
              <w:t>B</w:t>
            </w: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 xml:space="preserve">oys </w:t>
            </w:r>
            <w:r w:rsidRPr="00236625">
              <w:rPr>
                <w:rFonts w:eastAsia="Times New Roman Uni" w:cs="Times New Roman"/>
                <w:sz w:val="20"/>
                <w:szCs w:val="20"/>
              </w:rPr>
              <w:t>(n=286)</w:t>
            </w:r>
          </w:p>
        </w:tc>
      </w:tr>
      <w:tr w:rsidR="00F4734A" w:rsidRPr="00236625" w14:paraId="43054518" w14:textId="77777777" w:rsidTr="004624BB"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C4F8B0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Model 1</w:t>
            </w:r>
            <w:r w:rsidRPr="00236625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0D85439E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-0.12</w:t>
            </w:r>
          </w:p>
          <w:p w14:paraId="4C7FC968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(-0.40, 0.15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5D5E7FC8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-0.0003</w:t>
            </w:r>
          </w:p>
          <w:p w14:paraId="0D59162B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(-0.0011, 0.0004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2DB4226D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-0.0002</w:t>
            </w:r>
          </w:p>
          <w:p w14:paraId="729968EA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(-0.0008, 0.0004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025AD77E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-0.0001</w:t>
            </w:r>
          </w:p>
          <w:p w14:paraId="7209A143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(-0.0013, 0.0011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767C72C9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-0.0007</w:t>
            </w:r>
          </w:p>
          <w:p w14:paraId="1F4C8C12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 xml:space="preserve">(-0.0012, </w:t>
            </w:r>
          </w:p>
          <w:p w14:paraId="56A65C8A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-0.</w:t>
            </w:r>
            <w:proofErr w:type="gramStart"/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0002)</w:t>
            </w:r>
            <w:r w:rsidRPr="00236625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  <w:r w:rsidRPr="00236625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4738F758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-0.0004</w:t>
            </w:r>
          </w:p>
          <w:p w14:paraId="6F75C34E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(-0.0012, 0.0003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13D28D76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-0.0009</w:t>
            </w:r>
          </w:p>
          <w:p w14:paraId="0F89A0BE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 xml:space="preserve">(-0.0016, </w:t>
            </w:r>
          </w:p>
          <w:p w14:paraId="2DE84755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-0.</w:t>
            </w:r>
            <w:proofErr w:type="gramStart"/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0002)</w:t>
            </w:r>
            <w:r w:rsidRPr="00236625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  <w:r w:rsidRPr="00236625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F4734A" w:rsidRPr="00236625" w14:paraId="0787872A" w14:textId="77777777" w:rsidTr="004624BB"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</w:tcPr>
          <w:p w14:paraId="3C3892EB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Model 2</w:t>
            </w:r>
            <w:r w:rsidRPr="00236625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91C1C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 xml:space="preserve">1st </w:t>
            </w:r>
            <w:proofErr w:type="spellStart"/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tertile</w:t>
            </w:r>
            <w:proofErr w:type="spellEnd"/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836BD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8BEF5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2B616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05836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4F0F3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C723F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797CD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Ref.</w:t>
            </w:r>
          </w:p>
        </w:tc>
      </w:tr>
      <w:tr w:rsidR="00F4734A" w:rsidRPr="00236625" w14:paraId="2F065941" w14:textId="77777777" w:rsidTr="004624B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75591B1D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224F6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 xml:space="preserve">2nd </w:t>
            </w:r>
            <w:proofErr w:type="spellStart"/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tertile</w:t>
            </w:r>
            <w:proofErr w:type="spellEnd"/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0F445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-45.21</w:t>
            </w:r>
          </w:p>
          <w:p w14:paraId="03A7BB22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(-161.48, 71.06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2C671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-0.06</w:t>
            </w:r>
          </w:p>
          <w:p w14:paraId="4F43B4A4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(-0.38, 0.27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5DE60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0.03</w:t>
            </w:r>
          </w:p>
          <w:p w14:paraId="0BE1112C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(-0.23, 0.30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C880B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-0.45</w:t>
            </w:r>
          </w:p>
          <w:p w14:paraId="7CDBFDA3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 xml:space="preserve">(-0.95, </w:t>
            </w:r>
            <w:proofErr w:type="gramStart"/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0.05)</w:t>
            </w:r>
            <w:r w:rsidRPr="00236625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E48C8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-0.08</w:t>
            </w:r>
          </w:p>
          <w:p w14:paraId="395AF028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(-0.29, 0.13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BFDA7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-0.08</w:t>
            </w:r>
          </w:p>
          <w:p w14:paraId="76FEE8AD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(-0.40, 0.25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11C2D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-0.05</w:t>
            </w:r>
          </w:p>
          <w:p w14:paraId="7312B067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(-0.36, 0.25)</w:t>
            </w:r>
          </w:p>
        </w:tc>
      </w:tr>
      <w:tr w:rsidR="00F4734A" w:rsidRPr="00236625" w14:paraId="676D4E5B" w14:textId="77777777" w:rsidTr="004624BB"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219AD394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39AC0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 xml:space="preserve">3rd </w:t>
            </w:r>
            <w:proofErr w:type="spellStart"/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tertile</w:t>
            </w:r>
            <w:proofErr w:type="spellEnd"/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48440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-57.68</w:t>
            </w:r>
          </w:p>
          <w:p w14:paraId="1392768D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(-187.67, 72.31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AB6E4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-0.18</w:t>
            </w:r>
          </w:p>
          <w:p w14:paraId="05A74776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(-0.54, 0.19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D2C71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-0.01</w:t>
            </w:r>
          </w:p>
          <w:p w14:paraId="604EDC31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(-0.31, 0.28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2286E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-0.23</w:t>
            </w:r>
          </w:p>
          <w:p w14:paraId="6CB5DBA0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(-0.79, 0.33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776E6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-0.20</w:t>
            </w:r>
          </w:p>
          <w:p w14:paraId="74590D13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 xml:space="preserve">(-0.44, </w:t>
            </w:r>
            <w:proofErr w:type="gramStart"/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0.03)</w:t>
            </w:r>
            <w:r w:rsidRPr="00236625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78299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-0.03</w:t>
            </w:r>
          </w:p>
          <w:p w14:paraId="1339E241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(-0.39, 0.33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993B5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-0.25</w:t>
            </w:r>
          </w:p>
          <w:p w14:paraId="3A945428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(-0.59, 0.09)</w:t>
            </w:r>
          </w:p>
        </w:tc>
      </w:tr>
      <w:tr w:rsidR="00F4734A" w:rsidRPr="00236625" w14:paraId="0055DCEA" w14:textId="77777777" w:rsidTr="004624BB">
        <w:tc>
          <w:tcPr>
            <w:tcW w:w="15967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6763F25E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 w:hint="eastAsia"/>
                <w:color w:val="000000"/>
                <w:sz w:val="20"/>
                <w:szCs w:val="20"/>
              </w:rPr>
              <w:t>G</w:t>
            </w: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 xml:space="preserve">irls </w:t>
            </w:r>
            <w:r w:rsidRPr="00236625">
              <w:rPr>
                <w:rFonts w:eastAsia="Times New Roman Uni" w:cs="Times New Roman"/>
                <w:sz w:val="20"/>
                <w:szCs w:val="20"/>
              </w:rPr>
              <w:t>(n=228)</w:t>
            </w:r>
          </w:p>
        </w:tc>
      </w:tr>
      <w:tr w:rsidR="00F4734A" w:rsidRPr="00236625" w14:paraId="0A09E8B7" w14:textId="77777777" w:rsidTr="004624BB"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08AB89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Model 1</w:t>
            </w:r>
            <w:r w:rsidRPr="00236625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5CA99F41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-0.27</w:t>
            </w:r>
          </w:p>
          <w:p w14:paraId="724F6BD5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(-0.64, 0.11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6BE8C7CE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-0.0004</w:t>
            </w:r>
          </w:p>
          <w:p w14:paraId="5C462CBC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(-0.0014, 0.0006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0B2F0EBA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-0.0007</w:t>
            </w:r>
          </w:p>
          <w:p w14:paraId="2754B4A9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(-0.0017, 0.0002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77A38EFC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-0.0010</w:t>
            </w:r>
          </w:p>
          <w:p w14:paraId="58B14059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(-0.0026, 0.0006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22FE7844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-0.0006</w:t>
            </w:r>
          </w:p>
          <w:p w14:paraId="17588BB1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(-0.0013, 0.0002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3AF3C79D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-0.0004</w:t>
            </w:r>
          </w:p>
          <w:p w14:paraId="353DA25C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(-0.0015, 0.0006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188A7279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-0.0011</w:t>
            </w:r>
          </w:p>
          <w:p w14:paraId="125657A3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 xml:space="preserve">(-0.0022, </w:t>
            </w:r>
          </w:p>
          <w:p w14:paraId="156CCD3A" w14:textId="77777777" w:rsidR="00F4734A" w:rsidRPr="00236625" w:rsidRDefault="00F4734A" w:rsidP="004624B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-0.</w:t>
            </w:r>
            <w:proofErr w:type="gramStart"/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0001)</w:t>
            </w:r>
            <w:r w:rsidRPr="00236625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  <w:r w:rsidRPr="00236625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F4734A" w:rsidRPr="00236625" w14:paraId="36444511" w14:textId="77777777" w:rsidTr="004624BB"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</w:tcPr>
          <w:p w14:paraId="39316243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Model 2</w:t>
            </w:r>
            <w:r w:rsidRPr="00236625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37D81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 xml:space="preserve">1st </w:t>
            </w:r>
            <w:proofErr w:type="spellStart"/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tertile</w:t>
            </w:r>
            <w:proofErr w:type="spellEnd"/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29D8C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2DBFA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DD0AD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B41EE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D336F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AF96C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F84BE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Ref.</w:t>
            </w:r>
          </w:p>
        </w:tc>
      </w:tr>
      <w:tr w:rsidR="00F4734A" w:rsidRPr="00236625" w14:paraId="3B3B6F49" w14:textId="77777777" w:rsidTr="004624B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741A610F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A6C05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 xml:space="preserve">2nd </w:t>
            </w:r>
            <w:proofErr w:type="spellStart"/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tertile</w:t>
            </w:r>
            <w:proofErr w:type="spellEnd"/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EC120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80.62</w:t>
            </w:r>
          </w:p>
          <w:p w14:paraId="49A3C323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(-61.83, 223.06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1FFBD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0.20</w:t>
            </w:r>
          </w:p>
          <w:p w14:paraId="583CD052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(-0.16, 0.57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0D1C0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0.15</w:t>
            </w:r>
          </w:p>
          <w:p w14:paraId="104B852D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(-0.20, 0.50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0BB55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0.15</w:t>
            </w:r>
          </w:p>
          <w:p w14:paraId="1A5F7742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(-0.45, 0.75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EEE79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0.08</w:t>
            </w:r>
          </w:p>
          <w:p w14:paraId="49BF8D72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(-0.19, 0.35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2210F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0.17</w:t>
            </w:r>
          </w:p>
          <w:p w14:paraId="6ADB23B3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(-0.22, 0.56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56F67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0.12</w:t>
            </w:r>
          </w:p>
          <w:p w14:paraId="29BFB97B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(-0.28, 0.51)</w:t>
            </w:r>
          </w:p>
        </w:tc>
      </w:tr>
      <w:tr w:rsidR="00F4734A" w:rsidRPr="00236625" w14:paraId="0BF1FAF3" w14:textId="77777777" w:rsidTr="004624BB"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22927EC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ED71DC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 xml:space="preserve">3rd </w:t>
            </w:r>
            <w:proofErr w:type="spellStart"/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tertile</w:t>
            </w:r>
            <w:proofErr w:type="spellEnd"/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35D8C4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-2.22</w:t>
            </w:r>
          </w:p>
          <w:p w14:paraId="03C9BADD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(-162.63, 158.18)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1253B9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0.01</w:t>
            </w:r>
          </w:p>
          <w:p w14:paraId="7322DD2F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(-0.40, 0.43)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8C5361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-0.16</w:t>
            </w:r>
          </w:p>
          <w:p w14:paraId="71677B17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(-0.55, 0.23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EA0CCE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-0.05</w:t>
            </w:r>
          </w:p>
          <w:p w14:paraId="12FA0099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(-0.72, 0.63)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F5A52E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-0.02</w:t>
            </w:r>
          </w:p>
          <w:p w14:paraId="39CEA702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(-0.32, 0.29)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E9D4A3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-0.08</w:t>
            </w:r>
          </w:p>
          <w:p w14:paraId="708F540B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(-0.52, 0.36)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981A3D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-0.12</w:t>
            </w:r>
          </w:p>
          <w:p w14:paraId="773373E4" w14:textId="77777777" w:rsidR="00F4734A" w:rsidRPr="00236625" w:rsidRDefault="00F4734A" w:rsidP="004624B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6625">
              <w:rPr>
                <w:rFonts w:eastAsia="等线" w:cs="Times New Roman"/>
                <w:color w:val="000000"/>
                <w:sz w:val="20"/>
                <w:szCs w:val="20"/>
              </w:rPr>
              <w:t>(-0.56, 0.33)</w:t>
            </w:r>
          </w:p>
        </w:tc>
      </w:tr>
    </w:tbl>
    <w:p w14:paraId="5D34FF56" w14:textId="77777777" w:rsidR="00F4734A" w:rsidRPr="00236625" w:rsidRDefault="00F4734A" w:rsidP="00F4734A">
      <w:pPr>
        <w:spacing w:before="0" w:after="0"/>
        <w:rPr>
          <w:rFonts w:eastAsia="Arial Unicode MS" w:cs="Times New Roman"/>
          <w:color w:val="000000"/>
          <w:sz w:val="16"/>
          <w:szCs w:val="16"/>
          <w:lang w:eastAsia="zh-CN"/>
        </w:rPr>
      </w:pPr>
      <w:proofErr w:type="gramStart"/>
      <w:r w:rsidRPr="00236625">
        <w:rPr>
          <w:rFonts w:eastAsia="Arial Unicode MS" w:cs="Times New Roman"/>
          <w:color w:val="000000"/>
          <w:sz w:val="16"/>
          <w:szCs w:val="16"/>
          <w:vertAlign w:val="superscript"/>
          <w:lang w:eastAsia="zh-CN"/>
        </w:rPr>
        <w:t>a</w:t>
      </w:r>
      <w:proofErr w:type="gramEnd"/>
      <w:r w:rsidRPr="00236625">
        <w:rPr>
          <w:rFonts w:eastAsia="Arial Unicode MS" w:cs="Times New Roman"/>
          <w:color w:val="000000"/>
          <w:sz w:val="16"/>
          <w:szCs w:val="16"/>
          <w:lang w:eastAsia="zh-CN"/>
        </w:rPr>
        <w:t xml:space="preserve"> Adjusted for log</w:t>
      </w:r>
      <w:r w:rsidRPr="00236625">
        <w:rPr>
          <w:rFonts w:eastAsia="Arial Unicode MS" w:cs="Times New Roman"/>
          <w:color w:val="000000"/>
          <w:sz w:val="16"/>
          <w:szCs w:val="16"/>
          <w:vertAlign w:val="subscript"/>
          <w:lang w:eastAsia="zh-CN"/>
        </w:rPr>
        <w:t>10</w:t>
      </w:r>
      <w:r w:rsidRPr="00236625">
        <w:rPr>
          <w:rFonts w:eastAsia="Arial Unicode MS" w:cs="Times New Roman"/>
          <w:color w:val="000000"/>
          <w:sz w:val="16"/>
          <w:szCs w:val="16"/>
          <w:lang w:eastAsia="zh-CN"/>
        </w:rPr>
        <w:t>-transformed maternal creatinine concentrations, family income, maternal education, paternal drinking before conception, maternal age, maternal pre-pregnancy body mass index, parity, gestational age, total weight gain, maternal disease, and neonatal sex.</w:t>
      </w:r>
    </w:p>
    <w:p w14:paraId="553475E2" w14:textId="77777777" w:rsidR="00F4734A" w:rsidRPr="00236625" w:rsidRDefault="00F4734A" w:rsidP="00F4734A">
      <w:pPr>
        <w:spacing w:before="0" w:after="0"/>
        <w:rPr>
          <w:rFonts w:eastAsia="Arial Unicode MS" w:cs="Times New Roman"/>
          <w:color w:val="000000"/>
          <w:sz w:val="16"/>
          <w:szCs w:val="16"/>
          <w:lang w:eastAsia="zh-CN"/>
        </w:rPr>
      </w:pPr>
      <w:r w:rsidRPr="00236625">
        <w:rPr>
          <w:rFonts w:eastAsia="Arial Unicode MS" w:cs="Times New Roman"/>
          <w:color w:val="000000"/>
          <w:sz w:val="16"/>
          <w:szCs w:val="16"/>
          <w:vertAlign w:val="superscript"/>
          <w:lang w:eastAsia="zh-CN"/>
        </w:rPr>
        <w:lastRenderedPageBreak/>
        <w:t>b</w:t>
      </w:r>
      <w:r w:rsidRPr="00236625">
        <w:rPr>
          <w:rFonts w:eastAsia="Arial Unicode MS" w:cs="Times New Roman"/>
          <w:color w:val="000000"/>
          <w:sz w:val="16"/>
          <w:szCs w:val="16"/>
          <w:lang w:eastAsia="zh-CN"/>
        </w:rPr>
        <w:t xml:space="preserve"> Adjusted for all the variables in Note a except for neonatal sex.</w:t>
      </w:r>
    </w:p>
    <w:p w14:paraId="589B51AA" w14:textId="77777777" w:rsidR="00F4734A" w:rsidRPr="00236625" w:rsidRDefault="00F4734A" w:rsidP="00F4734A">
      <w:pPr>
        <w:spacing w:before="0" w:after="0"/>
        <w:rPr>
          <w:rFonts w:eastAsia="Arial Unicode MS" w:cs="Times New Roman"/>
          <w:color w:val="000000"/>
          <w:sz w:val="16"/>
          <w:szCs w:val="16"/>
          <w:lang w:eastAsia="zh-CN"/>
        </w:rPr>
      </w:pPr>
      <w:r w:rsidRPr="00236625">
        <w:rPr>
          <w:rFonts w:eastAsia="Arial Unicode MS" w:cs="Times New Roman"/>
          <w:color w:val="000000"/>
          <w:sz w:val="16"/>
          <w:szCs w:val="16"/>
          <w:vertAlign w:val="superscript"/>
          <w:lang w:eastAsia="zh-CN"/>
        </w:rPr>
        <w:t>*</w:t>
      </w:r>
      <w:r w:rsidRPr="00236625">
        <w:rPr>
          <w:rFonts w:eastAsia="Arial Unicode MS" w:cs="Times New Roman"/>
          <w:color w:val="000000"/>
          <w:sz w:val="16"/>
          <w:szCs w:val="16"/>
          <w:lang w:eastAsia="zh-CN"/>
        </w:rPr>
        <w:t xml:space="preserve">p &lt; 0.10, </w:t>
      </w:r>
      <w:r w:rsidRPr="00236625">
        <w:rPr>
          <w:rFonts w:eastAsia="Arial Unicode MS" w:cs="Times New Roman"/>
          <w:color w:val="000000"/>
          <w:sz w:val="16"/>
          <w:szCs w:val="16"/>
          <w:vertAlign w:val="superscript"/>
          <w:lang w:eastAsia="zh-CN"/>
        </w:rPr>
        <w:t>**</w:t>
      </w:r>
      <w:r w:rsidRPr="00236625">
        <w:rPr>
          <w:rFonts w:eastAsia="Arial Unicode MS" w:cs="Times New Roman"/>
          <w:color w:val="000000"/>
          <w:sz w:val="16"/>
          <w:szCs w:val="16"/>
          <w:lang w:eastAsia="zh-CN"/>
        </w:rPr>
        <w:t>p &lt; 0.05,</w:t>
      </w:r>
      <w:r w:rsidRPr="00236625">
        <w:rPr>
          <w:rFonts w:eastAsia="Arial Unicode MS" w:cs="Times New Roman" w:hint="eastAsia"/>
          <w:color w:val="000000"/>
          <w:sz w:val="16"/>
          <w:szCs w:val="16"/>
          <w:lang w:eastAsia="zh-CN"/>
        </w:rPr>
        <w:t xml:space="preserve"> </w:t>
      </w:r>
      <w:r w:rsidRPr="00236625">
        <w:rPr>
          <w:rFonts w:eastAsia="Arial Unicode MS" w:cs="Times New Roman" w:hint="eastAsia"/>
          <w:color w:val="000000"/>
          <w:sz w:val="16"/>
          <w:szCs w:val="16"/>
          <w:vertAlign w:val="superscript"/>
          <w:lang w:eastAsia="zh-CN"/>
        </w:rPr>
        <w:t>*</w:t>
      </w:r>
      <w:r w:rsidRPr="00236625">
        <w:rPr>
          <w:rFonts w:eastAsia="Arial Unicode MS" w:cs="Times New Roman"/>
          <w:color w:val="000000"/>
          <w:sz w:val="16"/>
          <w:szCs w:val="16"/>
          <w:vertAlign w:val="superscript"/>
          <w:lang w:eastAsia="zh-CN"/>
        </w:rPr>
        <w:t>**</w:t>
      </w:r>
      <w:r w:rsidRPr="00236625">
        <w:rPr>
          <w:rFonts w:eastAsia="Arial Unicode MS" w:cs="Times New Roman"/>
          <w:color w:val="000000"/>
          <w:sz w:val="16"/>
          <w:szCs w:val="16"/>
          <w:lang w:eastAsia="zh-CN"/>
        </w:rPr>
        <w:t>p &lt; 0.01.</w:t>
      </w:r>
    </w:p>
    <w:p w14:paraId="14EAEC94" w14:textId="77777777" w:rsidR="00A94510" w:rsidRDefault="00A94510" w:rsidP="00654E8F">
      <w:pPr>
        <w:spacing w:before="240"/>
      </w:pPr>
    </w:p>
    <w:p w14:paraId="1594DCAA" w14:textId="77777777" w:rsidR="00A94510" w:rsidRDefault="00A94510" w:rsidP="00654E8F">
      <w:pPr>
        <w:spacing w:before="240"/>
      </w:pPr>
    </w:p>
    <w:p w14:paraId="1E596B32" w14:textId="77777777" w:rsidR="00A94510" w:rsidRDefault="00A94510" w:rsidP="00654E8F">
      <w:pPr>
        <w:spacing w:before="240"/>
      </w:pPr>
    </w:p>
    <w:p w14:paraId="21424F3B" w14:textId="77777777" w:rsidR="00A94510" w:rsidRDefault="00A94510" w:rsidP="00654E8F">
      <w:pPr>
        <w:spacing w:before="240"/>
      </w:pPr>
    </w:p>
    <w:p w14:paraId="2937CA6B" w14:textId="77777777" w:rsidR="00A94510" w:rsidRDefault="00A94510" w:rsidP="00654E8F">
      <w:pPr>
        <w:spacing w:before="240"/>
      </w:pPr>
    </w:p>
    <w:p w14:paraId="7F16A353" w14:textId="77777777" w:rsidR="00A94510" w:rsidRDefault="00A94510" w:rsidP="00654E8F">
      <w:pPr>
        <w:spacing w:before="240"/>
      </w:pPr>
    </w:p>
    <w:p w14:paraId="536EBE53" w14:textId="77777777" w:rsidR="00A94510" w:rsidRDefault="00A94510" w:rsidP="00654E8F">
      <w:pPr>
        <w:spacing w:before="240"/>
      </w:pPr>
    </w:p>
    <w:p w14:paraId="3D71126A" w14:textId="77777777" w:rsidR="00A94510" w:rsidRPr="001549D3" w:rsidRDefault="00A94510" w:rsidP="00654E8F">
      <w:pPr>
        <w:spacing w:before="240"/>
      </w:pPr>
    </w:p>
    <w:sectPr w:rsidR="00A94510" w:rsidRPr="001549D3" w:rsidSect="00F4734A">
      <w:pgSz w:w="15840" w:h="12240" w:orient="landscape"/>
      <w:pgMar w:top="1281" w:right="1140" w:bottom="1179" w:left="11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DB63FA" w14:textId="77777777" w:rsidR="00A437B4" w:rsidRDefault="00A437B4" w:rsidP="00117666">
      <w:pPr>
        <w:spacing w:after="0"/>
      </w:pPr>
      <w:r>
        <w:separator/>
      </w:r>
    </w:p>
  </w:endnote>
  <w:endnote w:type="continuationSeparator" w:id="0">
    <w:p w14:paraId="212F97E7" w14:textId="77777777" w:rsidR="00A437B4" w:rsidRDefault="00A437B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AD3D96" w14:textId="77777777" w:rsidR="00A437B4" w:rsidRDefault="00A437B4" w:rsidP="00117666">
      <w:pPr>
        <w:spacing w:after="0"/>
      </w:pPr>
      <w:r>
        <w:separator/>
      </w:r>
    </w:p>
  </w:footnote>
  <w:footnote w:type="continuationSeparator" w:id="0">
    <w:p w14:paraId="1EAC17A0" w14:textId="77777777" w:rsidR="00A437B4" w:rsidRDefault="00A437B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61AB16" w14:textId="45A75006" w:rsidR="00F4734A" w:rsidRDefault="00F4734A">
    <w:pPr>
      <w:pStyle w:val="afa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3EB5C2AF" wp14:editId="5DFA7882">
          <wp:extent cx="1382534" cy="497091"/>
          <wp:effectExtent l="0" t="0" r="0" b="0"/>
          <wp:docPr id="1450588618" name="图片 1450588618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78589382" name="图片 17858938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437B4"/>
    <w:rsid w:val="00A569CD"/>
    <w:rsid w:val="00A94510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4734A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59"/>
    <w:rsid w:val="00A94510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59"/>
    <w:rsid w:val="00F4734A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2"/>
    <w:next w:val="aff5"/>
    <w:uiPriority w:val="59"/>
    <w:rsid w:val="00F4734A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5</Pages>
  <Words>1211</Words>
  <Characters>6906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Veronica</cp:lastModifiedBy>
  <cp:revision>2</cp:revision>
  <cp:lastPrinted>2013-10-03T12:51:00Z</cp:lastPrinted>
  <dcterms:created xsi:type="dcterms:W3CDTF">2023-07-11T07:42:00Z</dcterms:created>
  <dcterms:modified xsi:type="dcterms:W3CDTF">2023-07-11T0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